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AA9F" w14:textId="77777777" w:rsidR="001D4443" w:rsidRPr="00824611" w:rsidRDefault="001D4443" w:rsidP="00790B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24611">
        <w:rPr>
          <w:rFonts w:ascii="Times New Roman" w:eastAsia="Times New Roman" w:hAnsi="Times New Roman" w:cs="Times New Roman"/>
          <w:sz w:val="24"/>
          <w:szCs w:val="24"/>
        </w:rPr>
        <w:t>INFORMED CONSENT</w:t>
      </w:r>
    </w:p>
    <w:p w14:paraId="130F8E79" w14:textId="77777777" w:rsidR="001D4443" w:rsidRPr="00824611" w:rsidRDefault="001D4443" w:rsidP="00790B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D98369" w14:textId="77777777" w:rsidR="001D4443" w:rsidRPr="00824611" w:rsidRDefault="001D4443" w:rsidP="00790BDD">
      <w:pPr>
        <w:pStyle w:val="xmsonormal"/>
        <w:shd w:val="clear" w:color="auto" w:fill="FFFFFF"/>
        <w:spacing w:before="0" w:beforeAutospacing="0" w:after="0" w:afterAutospacing="0"/>
      </w:pPr>
      <w:r w:rsidRPr="00824611">
        <w:rPr>
          <w:bdr w:val="none" w:sz="0" w:space="0" w:color="auto" w:frame="1"/>
        </w:rPr>
        <w:t xml:space="preserve">You are being asked to participate in a research study entitled </w:t>
      </w:r>
      <w:r w:rsidRPr="00824611">
        <w:rPr>
          <w:shd w:val="clear" w:color="auto" w:fill="FFFFFF"/>
        </w:rPr>
        <w:t xml:space="preserve">"Exploring Wakefield Internal Medicine Residents’ Background in Women’s Health in Order to Improve Training in Women’s Health Care via the Women’s Health Clinic at Montefiore Wakefield Ambulatory Care Center: A Questionnaire Study" </w:t>
      </w:r>
      <w:r w:rsidRPr="00824611">
        <w:rPr>
          <w:bdr w:val="none" w:sz="0" w:space="0" w:color="auto" w:frame="1"/>
        </w:rPr>
        <w:t xml:space="preserve">because you are an internal medicine resident at Wakefield who has or will participate in the Women’s Health Clinic. The purpose of this study is to </w:t>
      </w:r>
      <w:r w:rsidRPr="00824611">
        <w:t>determine how your prior experiences impact your experience in the Wom</w:t>
      </w:r>
      <w:r>
        <w:t xml:space="preserve">en’s Health Clinic. </w:t>
      </w:r>
      <w:r w:rsidRPr="00824611">
        <w:rPr>
          <w:bdr w:val="none" w:sz="0" w:space="0" w:color="auto" w:frame="1"/>
        </w:rPr>
        <w:t xml:space="preserve">The results of this survey will help </w:t>
      </w:r>
      <w:r w:rsidRPr="00824611">
        <w:t>optimize how we teach about women’s health, including pelvic examination and Pap smears.</w:t>
      </w:r>
      <w:r>
        <w:t xml:space="preserve"> </w:t>
      </w:r>
      <w:r w:rsidRPr="00824611">
        <w:rPr>
          <w:bdr w:val="none" w:sz="0" w:space="0" w:color="auto" w:frame="1"/>
        </w:rPr>
        <w:t>Below you will find the survey which will take 10-15 minutes to complete. Thank you for taking the</w:t>
      </w:r>
      <w:r>
        <w:rPr>
          <w:bdr w:val="none" w:sz="0" w:space="0" w:color="auto" w:frame="1"/>
        </w:rPr>
        <w:t xml:space="preserve"> </w:t>
      </w:r>
      <w:r w:rsidRPr="00824611">
        <w:rPr>
          <w:bdr w:val="none" w:sz="0" w:space="0" w:color="auto" w:frame="1"/>
        </w:rPr>
        <w:t>time to complete this survey!</w:t>
      </w:r>
    </w:p>
    <w:p w14:paraId="7193299C" w14:textId="77777777" w:rsidR="001D4443" w:rsidRPr="00824611" w:rsidRDefault="001D4443" w:rsidP="00790BDD">
      <w:pPr>
        <w:pStyle w:val="xmsonormal"/>
        <w:shd w:val="clear" w:color="auto" w:fill="FFFFFF"/>
        <w:spacing w:before="0" w:beforeAutospacing="0" w:after="0" w:afterAutospacing="0"/>
        <w:rPr>
          <w:bdr w:val="none" w:sz="0" w:space="0" w:color="auto" w:frame="1"/>
        </w:rPr>
      </w:pPr>
    </w:p>
    <w:p w14:paraId="35B0370A" w14:textId="77777777" w:rsidR="001D4443" w:rsidRPr="00824611" w:rsidRDefault="001D4443" w:rsidP="00790BDD">
      <w:pPr>
        <w:pStyle w:val="xmsonormal"/>
        <w:shd w:val="clear" w:color="auto" w:fill="FFFFFF"/>
        <w:spacing w:before="0" w:beforeAutospacing="0" w:after="0" w:afterAutospacing="0"/>
        <w:rPr>
          <w:bdr w:val="none" w:sz="0" w:space="0" w:color="auto" w:frame="1"/>
        </w:rPr>
      </w:pPr>
      <w:r w:rsidRPr="00824611">
        <w:rPr>
          <w:bdr w:val="none" w:sz="0" w:space="0" w:color="auto" w:frame="1"/>
        </w:rPr>
        <w:t>Participation is voluntary. All data collected in this survey are </w:t>
      </w:r>
      <w:r w:rsidRPr="00824611">
        <w:rPr>
          <w:i/>
          <w:iCs/>
          <w:bdr w:val="none" w:sz="0" w:space="0" w:color="auto" w:frame="1"/>
        </w:rPr>
        <w:t>confidential</w:t>
      </w:r>
      <w:r w:rsidRPr="00824611">
        <w:rPr>
          <w:bdr w:val="none" w:sz="0" w:space="0" w:color="auto" w:frame="1"/>
        </w:rPr>
        <w:t>. You may skip any</w:t>
      </w:r>
      <w:r w:rsidRPr="00824611">
        <w:t xml:space="preserve"> </w:t>
      </w:r>
      <w:r w:rsidRPr="00824611">
        <w:rPr>
          <w:bdr w:val="none" w:sz="0" w:space="0" w:color="auto" w:frame="1"/>
        </w:rPr>
        <w:t xml:space="preserve">question you do not wish to answer and are under no obligation to complete the survey. </w:t>
      </w:r>
    </w:p>
    <w:p w14:paraId="443C4DBA" w14:textId="77777777" w:rsidR="001D4443" w:rsidRPr="00824611" w:rsidRDefault="001D4443" w:rsidP="00790BDD">
      <w:pPr>
        <w:pStyle w:val="xmsonormal"/>
        <w:shd w:val="clear" w:color="auto" w:fill="FFFFFF"/>
        <w:spacing w:before="0" w:beforeAutospacing="0" w:after="0" w:afterAutospacing="0"/>
      </w:pPr>
    </w:p>
    <w:p w14:paraId="587EC344" w14:textId="77777777" w:rsidR="001D4443" w:rsidRPr="00824611" w:rsidRDefault="001D4443" w:rsidP="00790BDD">
      <w:pPr>
        <w:pStyle w:val="xmsonormal"/>
        <w:shd w:val="clear" w:color="auto" w:fill="FFFFFF"/>
        <w:spacing w:before="0" w:beforeAutospacing="0" w:after="0" w:afterAutospacing="0"/>
      </w:pPr>
      <w:r w:rsidRPr="00824611">
        <w:rPr>
          <w:bdr w:val="none" w:sz="0" w:space="0" w:color="auto" w:frame="1"/>
        </w:rPr>
        <w:t>Participation in this survey is completely voluntary. The results of this study will be</w:t>
      </w:r>
      <w:r w:rsidRPr="00824611">
        <w:t xml:space="preserve"> </w:t>
      </w:r>
      <w:r w:rsidRPr="00824611">
        <w:rPr>
          <w:bdr w:val="none" w:sz="0" w:space="0" w:color="auto" w:frame="1"/>
        </w:rPr>
        <w:t>disseminated in a de-identified aggregate manner.</w:t>
      </w:r>
      <w:r>
        <w:rPr>
          <w:bdr w:val="none" w:sz="0" w:space="0" w:color="auto" w:frame="1"/>
        </w:rPr>
        <w:t xml:space="preserve"> </w:t>
      </w:r>
      <w:r w:rsidRPr="00824611">
        <w:rPr>
          <w:bdr w:val="none" w:sz="0" w:space="0" w:color="auto" w:frame="1"/>
        </w:rPr>
        <w:t>If you have questions, you can call Dr. Kristin Swedish at 347-341-4300 or kswedish@montefiore.org. You can call</w:t>
      </w:r>
      <w:r>
        <w:rPr>
          <w:bdr w:val="none" w:sz="0" w:space="0" w:color="auto" w:frame="1"/>
        </w:rPr>
        <w:t xml:space="preserve"> and ask questions at any time.</w:t>
      </w:r>
    </w:p>
    <w:p w14:paraId="668CA5D3" w14:textId="77777777" w:rsidR="003B50CE" w:rsidRPr="003B50CE" w:rsidRDefault="003B50CE" w:rsidP="00790BDD">
      <w:pPr>
        <w:spacing w:after="0" w:line="240" w:lineRule="auto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</w:p>
    <w:p w14:paraId="0BF89BAE" w14:textId="0349211B" w:rsidR="00C85778" w:rsidRPr="008941F7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In what </w:t>
      </w:r>
      <w:r w:rsidR="00D66C3D" w:rsidRPr="008941F7">
        <w:rPr>
          <w:rFonts w:ascii="Times New Roman" w:eastAsia="Times New Roman" w:hAnsi="Times New Roman" w:cs="Times New Roman"/>
          <w:sz w:val="24"/>
          <w:szCs w:val="24"/>
        </w:rPr>
        <w:t>region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 did you perform </w:t>
      </w:r>
      <w:r w:rsidR="00753450" w:rsidRPr="008941F7">
        <w:rPr>
          <w:rFonts w:ascii="Times New Roman" w:eastAsia="Times New Roman" w:hAnsi="Times New Roman" w:cs="Times New Roman"/>
          <w:sz w:val="24"/>
          <w:szCs w:val="24"/>
        </w:rPr>
        <w:t xml:space="preserve">the majority of 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>your undergraduate medical education?</w:t>
      </w:r>
    </w:p>
    <w:p w14:paraId="4C2049F9" w14:textId="375EDB79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Caribbean</w:t>
      </w:r>
    </w:p>
    <w:p w14:paraId="4D167524" w14:textId="5C063106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Central and South America</w:t>
      </w:r>
    </w:p>
    <w:p w14:paraId="2A9FBA62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Eastern, Western, and Southern Africa</w:t>
      </w:r>
    </w:p>
    <w:p w14:paraId="6DE04337" w14:textId="7FB08FDF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Europe (including Russia and the former USSR)</w:t>
      </w:r>
    </w:p>
    <w:p w14:paraId="0018BF82" w14:textId="572892D3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Middle East and North Africa (Algeria, Bahrain, Cyprus, Egypt, Iran, Iraq, Israel, Jordan, Kuwait, Lebanon, Libya, Morocco, Oman, Palestine, Qatar, Saudi Arabia, Syria, Tunisia, Turkey, United Arab </w:t>
      </w:r>
      <w:r w:rsidR="008941F7" w:rsidRPr="008941F7">
        <w:rPr>
          <w:rFonts w:ascii="Times New Roman" w:eastAsia="Times New Roman" w:hAnsi="Times New Roman" w:cs="Times New Roman"/>
          <w:sz w:val="24"/>
          <w:szCs w:val="24"/>
        </w:rPr>
        <w:t>Emirates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>, Yemen)</w:t>
      </w:r>
    </w:p>
    <w:p w14:paraId="27A49F80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North America (Canada, Mexico; not US)</w:t>
      </w:r>
    </w:p>
    <w:p w14:paraId="2793AC75" w14:textId="78EFBB25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South Asia (Bangladesh, Bhutan, India, Maldives, Nepal, Pakistan, Sri Lanka, Afghanistan)</w:t>
      </w:r>
    </w:p>
    <w:p w14:paraId="52D2CA10" w14:textId="4503EB20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Southeast Asia (Brunei, Cambodia, Indonesia, Laos, Malaysia, </w:t>
      </w:r>
      <w:proofErr w:type="spellStart"/>
      <w:r w:rsidRPr="008941F7">
        <w:rPr>
          <w:rFonts w:ascii="Times New Roman" w:eastAsia="Times New Roman" w:hAnsi="Times New Roman" w:cs="Times New Roman"/>
          <w:sz w:val="24"/>
          <w:szCs w:val="24"/>
        </w:rPr>
        <w:t>Phillipines</w:t>
      </w:r>
      <w:proofErr w:type="spellEnd"/>
      <w:r w:rsidRPr="008941F7">
        <w:rPr>
          <w:rFonts w:ascii="Times New Roman" w:eastAsia="Times New Roman" w:hAnsi="Times New Roman" w:cs="Times New Roman"/>
          <w:sz w:val="24"/>
          <w:szCs w:val="24"/>
        </w:rPr>
        <w:t>, Singapore, Thailand, Timor-Leste, Vietnam)</w:t>
      </w:r>
    </w:p>
    <w:p w14:paraId="425FFBC6" w14:textId="769DFE95" w:rsidR="00753450" w:rsidRPr="008941F7" w:rsidRDefault="008941F7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East Asia (</w:t>
      </w:r>
      <w:r w:rsidR="00753450" w:rsidRPr="008941F7">
        <w:rPr>
          <w:rFonts w:ascii="Times New Roman" w:eastAsia="Times New Roman" w:hAnsi="Times New Roman" w:cs="Times New Roman"/>
          <w:sz w:val="24"/>
          <w:szCs w:val="24"/>
        </w:rPr>
        <w:t>China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, Hong Kong, </w:t>
      </w:r>
      <w:r w:rsidR="00753450" w:rsidRPr="008941F7">
        <w:rPr>
          <w:rFonts w:ascii="Times New Roman" w:eastAsia="Times New Roman" w:hAnsi="Times New Roman" w:cs="Times New Roman"/>
          <w:sz w:val="24"/>
          <w:szCs w:val="24"/>
        </w:rPr>
        <w:t>Japan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, Macao, </w:t>
      </w:r>
      <w:r w:rsidR="00753450" w:rsidRPr="008941F7">
        <w:rPr>
          <w:rFonts w:ascii="Times New Roman" w:eastAsia="Times New Roman" w:hAnsi="Times New Roman" w:cs="Times New Roman"/>
          <w:sz w:val="24"/>
          <w:szCs w:val="24"/>
        </w:rPr>
        <w:t>Mongolia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, North Korea, South Korea, </w:t>
      </w:r>
      <w:r w:rsidR="00753450" w:rsidRPr="008941F7">
        <w:rPr>
          <w:rFonts w:ascii="Times New Roman" w:eastAsia="Times New Roman" w:hAnsi="Times New Roman" w:cs="Times New Roman"/>
          <w:sz w:val="24"/>
          <w:szCs w:val="24"/>
        </w:rPr>
        <w:t>Tibet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CAF4150" w14:textId="0B08D56B" w:rsidR="00D66C3D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United States</w:t>
      </w:r>
    </w:p>
    <w:p w14:paraId="6CF01FAB" w14:textId="77777777" w:rsidR="008941F7" w:rsidRPr="008941F7" w:rsidRDefault="008941F7" w:rsidP="00790BD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1AAA20A" w14:textId="6E906252" w:rsidR="00C85778" w:rsidRPr="003B50CE" w:rsidRDefault="00B55CA5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Were you taught</w:t>
      </w:r>
      <w:r w:rsidR="00C85778" w:rsidRPr="003B50CE">
        <w:rPr>
          <w:rFonts w:ascii="Times New Roman" w:eastAsia="Times New Roman" w:hAnsi="Times New Roman" w:cs="Times New Roman"/>
          <w:sz w:val="24"/>
          <w:szCs w:val="24"/>
        </w:rPr>
        <w:t xml:space="preserve"> how to perform a pelvic examination during undergraduate medical education?</w:t>
      </w:r>
    </w:p>
    <w:p w14:paraId="7A1714F9" w14:textId="77777777" w:rsidR="00C85778" w:rsidRPr="003B50CE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</w:p>
    <w:p w14:paraId="628C8F43" w14:textId="52FBCCFE" w:rsid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color w:val="0070C0"/>
          <w:sz w:val="24"/>
          <w:szCs w:val="24"/>
        </w:rPr>
        <w:t>No</w:t>
      </w:r>
    </w:p>
    <w:p w14:paraId="20F41F71" w14:textId="77777777" w:rsidR="008941F7" w:rsidRPr="003B50CE" w:rsidRDefault="008941F7" w:rsidP="00790BD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4560F274" w14:textId="014AAF14" w:rsidR="00C85778" w:rsidRPr="003B50CE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3B50CE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  <w:r w:rsidR="0075345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to Question 2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55CA5" w:rsidRPr="003B50CE">
        <w:rPr>
          <w:rFonts w:ascii="Times New Roman" w:eastAsia="Times New Roman" w:hAnsi="Times New Roman" w:cs="Times New Roman"/>
          <w:sz w:val="24"/>
          <w:szCs w:val="24"/>
        </w:rPr>
        <w:t>were you taught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 how to perform a pelvic examination during preclinical course work or during clinical clerkships?</w:t>
      </w:r>
    </w:p>
    <w:p w14:paraId="3342224F" w14:textId="77777777" w:rsidR="00C85778" w:rsidRPr="003B50CE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Preclinical course work</w:t>
      </w:r>
    </w:p>
    <w:p w14:paraId="0C99694F" w14:textId="5066EC7F" w:rsid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Clinical clerkship</w:t>
      </w:r>
    </w:p>
    <w:p w14:paraId="178B91B1" w14:textId="77777777" w:rsidR="008941F7" w:rsidRPr="003B50CE" w:rsidRDefault="008941F7" w:rsidP="00790BD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469B790" w14:textId="24964A5D" w:rsidR="00C85778" w:rsidRPr="003B50CE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3B50CE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  <w:r w:rsidR="00753450" w:rsidRPr="0075345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753450">
        <w:rPr>
          <w:rFonts w:ascii="Times New Roman" w:eastAsia="Times New Roman" w:hAnsi="Times New Roman" w:cs="Times New Roman"/>
          <w:color w:val="FF0000"/>
          <w:sz w:val="24"/>
          <w:szCs w:val="24"/>
        </w:rPr>
        <w:t>to Question 2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54A0A" w:rsidRPr="003B50CE">
        <w:rPr>
          <w:rFonts w:ascii="Times New Roman" w:eastAsia="Times New Roman" w:hAnsi="Times New Roman" w:cs="Times New Roman"/>
          <w:sz w:val="24"/>
          <w:szCs w:val="24"/>
        </w:rPr>
        <w:t>what method was used when you were</w:t>
      </w:r>
      <w:r w:rsidR="00B55CA5" w:rsidRPr="003B50CE">
        <w:rPr>
          <w:rFonts w:ascii="Times New Roman" w:eastAsia="Times New Roman" w:hAnsi="Times New Roman" w:cs="Times New Roman"/>
          <w:sz w:val="24"/>
          <w:szCs w:val="24"/>
        </w:rPr>
        <w:t xml:space="preserve"> taught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54A0A" w:rsidRPr="003B50CE">
        <w:rPr>
          <w:rFonts w:ascii="Times New Roman" w:eastAsia="Times New Roman" w:hAnsi="Times New Roman" w:cs="Times New Roman"/>
          <w:sz w:val="24"/>
          <w:szCs w:val="24"/>
        </w:rPr>
        <w:t xml:space="preserve">how 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>to perform a pelvic examination during undergraduate medical education?</w:t>
      </w:r>
      <w:r w:rsidR="008941F7">
        <w:rPr>
          <w:rFonts w:ascii="Times New Roman" w:eastAsia="Times New Roman" w:hAnsi="Times New Roman" w:cs="Times New Roman"/>
          <w:sz w:val="24"/>
          <w:szCs w:val="24"/>
        </w:rPr>
        <w:t xml:space="preserve"> (select all that apply)</w:t>
      </w:r>
    </w:p>
    <w:p w14:paraId="726BB4DA" w14:textId="061714EF" w:rsidR="00F76475" w:rsidRPr="003B50CE" w:rsidRDefault="00233379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Pelvic exam</w:t>
      </w:r>
      <w:r w:rsidR="00F76475" w:rsidRPr="003B50CE">
        <w:rPr>
          <w:rFonts w:ascii="Times New Roman" w:eastAsia="Times New Roman" w:hAnsi="Times New Roman" w:cs="Times New Roman"/>
          <w:sz w:val="24"/>
          <w:szCs w:val="24"/>
        </w:rPr>
        <w:t xml:space="preserve"> models/ma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>n</w:t>
      </w:r>
      <w:r w:rsidR="00F76475" w:rsidRPr="003B50CE">
        <w:rPr>
          <w:rFonts w:ascii="Times New Roman" w:eastAsia="Times New Roman" w:hAnsi="Times New Roman" w:cs="Times New Roman"/>
          <w:sz w:val="24"/>
          <w:szCs w:val="24"/>
        </w:rPr>
        <w:t>nequins</w:t>
      </w:r>
    </w:p>
    <w:p w14:paraId="16B4148A" w14:textId="6AF13DA3" w:rsidR="00C85778" w:rsidRPr="003B50CE" w:rsidRDefault="00233379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S</w:t>
      </w:r>
      <w:r w:rsidR="00C85778" w:rsidRPr="003B50CE">
        <w:rPr>
          <w:rFonts w:ascii="Times New Roman" w:eastAsia="Times New Roman" w:hAnsi="Times New Roman" w:cs="Times New Roman"/>
          <w:sz w:val="24"/>
          <w:szCs w:val="24"/>
        </w:rPr>
        <w:t>tandardized patients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 (gynecologic teaching assistants)</w:t>
      </w:r>
    </w:p>
    <w:p w14:paraId="5B6303B0" w14:textId="638D7D36" w:rsidR="00214BD1" w:rsidRPr="003B50CE" w:rsidRDefault="00214BD1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Observed clinical encounters</w:t>
      </w:r>
      <w:r w:rsidR="00D45B52" w:rsidRPr="003B50CE">
        <w:rPr>
          <w:rFonts w:ascii="Times New Roman" w:eastAsia="Times New Roman" w:hAnsi="Times New Roman" w:cs="Times New Roman"/>
          <w:sz w:val="24"/>
          <w:szCs w:val="24"/>
        </w:rPr>
        <w:t xml:space="preserve"> (watching other clinicians perform pelvic exam)</w:t>
      </w:r>
    </w:p>
    <w:p w14:paraId="1C98A5EF" w14:textId="55741F96" w:rsidR="00C85778" w:rsidRPr="003B50CE" w:rsidRDefault="00214BD1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Participated </w:t>
      </w:r>
      <w:r w:rsidR="00D2753D" w:rsidRPr="003B50CE">
        <w:rPr>
          <w:rFonts w:ascii="Times New Roman" w:eastAsia="Times New Roman" w:hAnsi="Times New Roman" w:cs="Times New Roman"/>
          <w:sz w:val="24"/>
          <w:szCs w:val="24"/>
        </w:rPr>
        <w:t>in clinical encounters</w:t>
      </w:r>
      <w:r w:rsidR="00D45B52" w:rsidRPr="003B50CE">
        <w:rPr>
          <w:rFonts w:ascii="Times New Roman" w:eastAsia="Times New Roman" w:hAnsi="Times New Roman" w:cs="Times New Roman"/>
          <w:sz w:val="24"/>
          <w:szCs w:val="24"/>
        </w:rPr>
        <w:t xml:space="preserve"> (you performed pelvic exam yourself)</w:t>
      </w:r>
    </w:p>
    <w:p w14:paraId="26335E3C" w14:textId="044D15F7" w:rsidR="00A54A0A" w:rsidRPr="003B50CE" w:rsidRDefault="00A54A0A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Other: please explain</w:t>
      </w:r>
    </w:p>
    <w:p w14:paraId="6362943B" w14:textId="35C7CE51" w:rsidR="00456825" w:rsidRPr="003B50CE" w:rsidRDefault="00456825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7227A8C" w14:textId="2676A77A" w:rsidR="00C85778" w:rsidRPr="003B50CE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3B50CE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  <w:r w:rsidR="0075345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to Question 2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54A0A" w:rsidRPr="003B50CE">
        <w:rPr>
          <w:rFonts w:ascii="Times New Roman" w:eastAsia="Times New Roman" w:hAnsi="Times New Roman" w:cs="Times New Roman"/>
          <w:sz w:val="24"/>
          <w:szCs w:val="24"/>
        </w:rPr>
        <w:t>were you</w:t>
      </w:r>
      <w:r w:rsidR="00AF52F0" w:rsidRPr="003B50CE">
        <w:rPr>
          <w:rFonts w:ascii="Times New Roman" w:eastAsia="Times New Roman" w:hAnsi="Times New Roman" w:cs="Times New Roman"/>
          <w:sz w:val="24"/>
          <w:szCs w:val="24"/>
        </w:rPr>
        <w:t xml:space="preserve"> also</w:t>
      </w:r>
      <w:r w:rsidR="00A54A0A" w:rsidRPr="003B50CE">
        <w:rPr>
          <w:rFonts w:ascii="Times New Roman" w:eastAsia="Times New Roman" w:hAnsi="Times New Roman" w:cs="Times New Roman"/>
          <w:sz w:val="24"/>
          <w:szCs w:val="24"/>
        </w:rPr>
        <w:t xml:space="preserve"> taught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 how to perform a Pap (or cervical) smear when you learned how to perform a pelvic examination during your undergraduate medical education?</w:t>
      </w:r>
    </w:p>
    <w:p w14:paraId="70C41397" w14:textId="77777777" w:rsidR="00C85778" w:rsidRPr="003B50CE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D3073AE" w14:textId="6060E6B3" w:rsid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07F5219" w14:textId="77777777" w:rsidR="008941F7" w:rsidRPr="003B50CE" w:rsidRDefault="008941F7" w:rsidP="00790BD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DE9ECE3" w14:textId="2F7D403B" w:rsidR="00456825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3B50CE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3B50CE">
        <w:rPr>
          <w:rFonts w:ascii="Times New Roman" w:eastAsia="Times New Roman" w:hAnsi="Times New Roman" w:cs="Times New Roman"/>
          <w:color w:val="FFC000"/>
          <w:sz w:val="24"/>
          <w:szCs w:val="24"/>
        </w:rPr>
        <w:t>No</w:t>
      </w:r>
      <w:r w:rsidR="00753450">
        <w:rPr>
          <w:rFonts w:ascii="Times New Roman" w:eastAsia="Times New Roman" w:hAnsi="Times New Roman" w:cs="Times New Roman"/>
          <w:color w:val="FFC000"/>
          <w:sz w:val="24"/>
          <w:szCs w:val="24"/>
        </w:rPr>
        <w:t xml:space="preserve"> </w:t>
      </w:r>
      <w:r w:rsidR="00753450">
        <w:rPr>
          <w:rFonts w:ascii="Times New Roman" w:eastAsia="Times New Roman" w:hAnsi="Times New Roman" w:cs="Times New Roman"/>
          <w:color w:val="FF0000"/>
          <w:sz w:val="24"/>
          <w:szCs w:val="24"/>
        </w:rPr>
        <w:t>to Question 2</w:t>
      </w:r>
      <w:r w:rsidRPr="003B50CE">
        <w:rPr>
          <w:rFonts w:ascii="Times New Roman" w:eastAsia="Times New Roman" w:hAnsi="Times New Roman" w:cs="Times New Roman"/>
          <w:sz w:val="24"/>
          <w:szCs w:val="24"/>
        </w:rPr>
        <w:t>, wh</w:t>
      </w:r>
      <w:r w:rsidR="00456825" w:rsidRPr="003B50CE"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="0028025B" w:rsidRPr="003B50CE">
        <w:rPr>
          <w:rFonts w:ascii="Times New Roman" w:eastAsia="Times New Roman" w:hAnsi="Times New Roman" w:cs="Times New Roman"/>
          <w:sz w:val="24"/>
          <w:szCs w:val="24"/>
        </w:rPr>
        <w:t>were you not taught</w:t>
      </w:r>
      <w:r w:rsidR="00456825" w:rsidRPr="003B50CE">
        <w:rPr>
          <w:rFonts w:ascii="Times New Roman" w:eastAsia="Times New Roman" w:hAnsi="Times New Roman" w:cs="Times New Roman"/>
          <w:sz w:val="24"/>
          <w:szCs w:val="24"/>
        </w:rPr>
        <w:t xml:space="preserve"> the pelvic examination during your undergraduate medical education? (free text)</w:t>
      </w:r>
    </w:p>
    <w:p w14:paraId="7315E548" w14:textId="77777777" w:rsidR="008941F7" w:rsidRPr="003B50CE" w:rsidRDefault="008941F7" w:rsidP="00790BDD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C876829" w14:textId="77777777" w:rsidR="00C85778" w:rsidRPr="00C85778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Did you perform an internship/residency in your home country or another country prior to coming to the United States?</w:t>
      </w:r>
    </w:p>
    <w:p w14:paraId="71B3E022" w14:textId="77777777" w:rsidR="00C85778" w:rsidRP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</w:p>
    <w:p w14:paraId="1CAA6048" w14:textId="2A09FC4C" w:rsid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color w:val="0070C0"/>
          <w:sz w:val="24"/>
          <w:szCs w:val="24"/>
        </w:rPr>
        <w:t>No</w:t>
      </w:r>
    </w:p>
    <w:p w14:paraId="5C20B883" w14:textId="77777777" w:rsidR="008941F7" w:rsidRPr="00C85778" w:rsidRDefault="008941F7" w:rsidP="00790BD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4F3C5B3C" w14:textId="31B7075B" w:rsidR="00C85778" w:rsidRPr="008941F7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8941F7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  <w:r w:rsidR="008941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to Question 7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, in what </w:t>
      </w:r>
      <w:r w:rsidR="00D66C3D" w:rsidRPr="008941F7">
        <w:rPr>
          <w:rFonts w:ascii="Times New Roman" w:eastAsia="Times New Roman" w:hAnsi="Times New Roman" w:cs="Times New Roman"/>
          <w:sz w:val="24"/>
          <w:szCs w:val="24"/>
        </w:rPr>
        <w:t>region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 did you perform </w:t>
      </w:r>
      <w:r w:rsidR="00753450" w:rsidRPr="008941F7">
        <w:rPr>
          <w:rFonts w:ascii="Times New Roman" w:eastAsia="Times New Roman" w:hAnsi="Times New Roman" w:cs="Times New Roman"/>
          <w:sz w:val="24"/>
          <w:szCs w:val="24"/>
        </w:rPr>
        <w:t xml:space="preserve">the majority of </w:t>
      </w:r>
      <w:r w:rsidRPr="008941F7">
        <w:rPr>
          <w:rFonts w:ascii="Times New Roman" w:eastAsia="Times New Roman" w:hAnsi="Times New Roman" w:cs="Times New Roman"/>
          <w:sz w:val="24"/>
          <w:szCs w:val="24"/>
        </w:rPr>
        <w:t>your internship/residency?</w:t>
      </w:r>
    </w:p>
    <w:p w14:paraId="4D747C4A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Caribbean</w:t>
      </w:r>
    </w:p>
    <w:p w14:paraId="08D109C3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Central and South America</w:t>
      </w:r>
    </w:p>
    <w:p w14:paraId="56704060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Eastern, Western, and Southern Africa</w:t>
      </w:r>
    </w:p>
    <w:p w14:paraId="2B62881B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Europe (including Russia and the former USSR)</w:t>
      </w:r>
    </w:p>
    <w:p w14:paraId="7E0C367E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Middle East and North Africa (Algeria, Bahrain, Cyprus, Egypt, Iran, Iraq, Israel, Jordan, Kuwait, Lebanon, Libya, Morocco, Oman, Palestine, Qatar, Saudi Arabia, Syria, Tunisia, Turkey, United Arab </w:t>
      </w:r>
      <w:proofErr w:type="spellStart"/>
      <w:r w:rsidRPr="008941F7">
        <w:rPr>
          <w:rFonts w:ascii="Times New Roman" w:eastAsia="Times New Roman" w:hAnsi="Times New Roman" w:cs="Times New Roman"/>
          <w:sz w:val="24"/>
          <w:szCs w:val="24"/>
        </w:rPr>
        <w:t>Emerites</w:t>
      </w:r>
      <w:proofErr w:type="spellEnd"/>
      <w:r w:rsidRPr="008941F7">
        <w:rPr>
          <w:rFonts w:ascii="Times New Roman" w:eastAsia="Times New Roman" w:hAnsi="Times New Roman" w:cs="Times New Roman"/>
          <w:sz w:val="24"/>
          <w:szCs w:val="24"/>
        </w:rPr>
        <w:t>, Yemen)</w:t>
      </w:r>
    </w:p>
    <w:p w14:paraId="359372F0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North America (Canada, Mexico; not US)</w:t>
      </w:r>
    </w:p>
    <w:p w14:paraId="74AD4211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South Asia (Bangladesh, Bhutan, India, Maldives, Nepal, Pakistan, Sri Lanka, Afghanistan)</w:t>
      </w:r>
    </w:p>
    <w:p w14:paraId="35CC810F" w14:textId="77777777" w:rsidR="00D66C3D" w:rsidRPr="008941F7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 xml:space="preserve">Southeast Asia (Brunei, Cambodia, Indonesia, Laos, Malaysia, </w:t>
      </w:r>
      <w:proofErr w:type="spellStart"/>
      <w:r w:rsidRPr="008941F7">
        <w:rPr>
          <w:rFonts w:ascii="Times New Roman" w:eastAsia="Times New Roman" w:hAnsi="Times New Roman" w:cs="Times New Roman"/>
          <w:sz w:val="24"/>
          <w:szCs w:val="24"/>
        </w:rPr>
        <w:t>Phillipines</w:t>
      </w:r>
      <w:proofErr w:type="spellEnd"/>
      <w:r w:rsidRPr="008941F7">
        <w:rPr>
          <w:rFonts w:ascii="Times New Roman" w:eastAsia="Times New Roman" w:hAnsi="Times New Roman" w:cs="Times New Roman"/>
          <w:sz w:val="24"/>
          <w:szCs w:val="24"/>
        </w:rPr>
        <w:t>, Singapore, Thailand, Timor-Leste, Vietnam)</w:t>
      </w:r>
    </w:p>
    <w:p w14:paraId="1E8D471C" w14:textId="77777777" w:rsidR="008941F7" w:rsidRPr="008941F7" w:rsidRDefault="008941F7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East Asia (China, Hong Kong, Japan, Macao, Mongolia, North Korea, South Korea, Tibet)</w:t>
      </w:r>
    </w:p>
    <w:p w14:paraId="2CEDC39B" w14:textId="77777777" w:rsidR="008941F7" w:rsidRPr="008941F7" w:rsidRDefault="008941F7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941F7">
        <w:rPr>
          <w:rFonts w:ascii="Times New Roman" w:eastAsia="Times New Roman" w:hAnsi="Times New Roman" w:cs="Times New Roman"/>
          <w:sz w:val="24"/>
          <w:szCs w:val="24"/>
        </w:rPr>
        <w:t>United States</w:t>
      </w:r>
    </w:p>
    <w:p w14:paraId="4E8423FC" w14:textId="77777777" w:rsidR="008941F7" w:rsidRDefault="008941F7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6553EFA" w14:textId="1A49634B" w:rsidR="00C85778" w:rsidRPr="008941F7" w:rsidRDefault="00C85778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8941F7">
        <w:rPr>
          <w:rFonts w:ascii="Times New Roman" w:hAnsi="Times New Roman"/>
          <w:sz w:val="24"/>
          <w:szCs w:val="24"/>
        </w:rPr>
        <w:t xml:space="preserve">If </w:t>
      </w:r>
      <w:r w:rsidRPr="008941F7">
        <w:rPr>
          <w:rFonts w:ascii="Times New Roman" w:hAnsi="Times New Roman"/>
          <w:color w:val="FF0000"/>
          <w:sz w:val="24"/>
          <w:szCs w:val="24"/>
        </w:rPr>
        <w:t>Yes</w:t>
      </w:r>
      <w:r w:rsidR="00753450" w:rsidRPr="008941F7">
        <w:rPr>
          <w:rFonts w:ascii="Times New Roman" w:hAnsi="Times New Roman"/>
          <w:color w:val="FF0000"/>
          <w:sz w:val="24"/>
          <w:szCs w:val="24"/>
        </w:rPr>
        <w:t xml:space="preserve"> to Question 7</w:t>
      </w:r>
      <w:r w:rsidRPr="008941F7">
        <w:rPr>
          <w:rFonts w:ascii="Times New Roman" w:hAnsi="Times New Roman"/>
          <w:sz w:val="24"/>
          <w:szCs w:val="24"/>
        </w:rPr>
        <w:t xml:space="preserve">, </w:t>
      </w:r>
      <w:r w:rsidR="0028025B" w:rsidRPr="008941F7">
        <w:rPr>
          <w:rFonts w:ascii="Times New Roman" w:hAnsi="Times New Roman"/>
          <w:sz w:val="24"/>
          <w:szCs w:val="24"/>
        </w:rPr>
        <w:t>were you taught</w:t>
      </w:r>
      <w:r w:rsidRPr="008941F7">
        <w:rPr>
          <w:rFonts w:ascii="Times New Roman" w:hAnsi="Times New Roman"/>
          <w:sz w:val="24"/>
          <w:szCs w:val="24"/>
        </w:rPr>
        <w:t xml:space="preserve"> how to perform a pelvic examination during that internship/residency?</w:t>
      </w:r>
    </w:p>
    <w:p w14:paraId="4F5DC846" w14:textId="77777777" w:rsidR="00C85778" w:rsidRP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92D050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color w:val="92D050"/>
          <w:sz w:val="24"/>
          <w:szCs w:val="24"/>
        </w:rPr>
        <w:t>Yes</w:t>
      </w:r>
    </w:p>
    <w:p w14:paraId="5BD8FBE5" w14:textId="6E536FAD" w:rsid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FFC000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color w:val="FFC000"/>
          <w:sz w:val="24"/>
          <w:szCs w:val="24"/>
        </w:rPr>
        <w:t>No</w:t>
      </w:r>
    </w:p>
    <w:p w14:paraId="604F1F69" w14:textId="77777777" w:rsidR="008941F7" w:rsidRDefault="008941F7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FFC000"/>
          <w:sz w:val="24"/>
          <w:szCs w:val="24"/>
        </w:rPr>
      </w:pPr>
    </w:p>
    <w:p w14:paraId="3E6DCD0B" w14:textId="79703285" w:rsidR="00EA2AC6" w:rsidRPr="008941F7" w:rsidRDefault="00C85778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8941F7">
        <w:rPr>
          <w:rFonts w:ascii="Times New Roman" w:hAnsi="Times New Roman"/>
          <w:sz w:val="24"/>
          <w:szCs w:val="24"/>
        </w:rPr>
        <w:lastRenderedPageBreak/>
        <w:t xml:space="preserve">If </w:t>
      </w:r>
      <w:r w:rsidRPr="008941F7">
        <w:rPr>
          <w:rFonts w:ascii="Times New Roman" w:hAnsi="Times New Roman"/>
          <w:color w:val="92D050"/>
          <w:sz w:val="24"/>
          <w:szCs w:val="24"/>
        </w:rPr>
        <w:t>Yes</w:t>
      </w:r>
      <w:r w:rsidR="00753450" w:rsidRPr="008941F7">
        <w:rPr>
          <w:rFonts w:ascii="Times New Roman" w:hAnsi="Times New Roman"/>
          <w:color w:val="92D050"/>
          <w:sz w:val="24"/>
          <w:szCs w:val="24"/>
        </w:rPr>
        <w:t xml:space="preserve"> to Question 7</w:t>
      </w:r>
      <w:r w:rsidRPr="008941F7">
        <w:rPr>
          <w:rFonts w:ascii="Times New Roman" w:hAnsi="Times New Roman"/>
          <w:sz w:val="24"/>
          <w:szCs w:val="24"/>
        </w:rPr>
        <w:t xml:space="preserve">, </w:t>
      </w:r>
      <w:r w:rsidR="00EA2AC6" w:rsidRPr="008941F7">
        <w:rPr>
          <w:rFonts w:ascii="Times New Roman" w:hAnsi="Times New Roman"/>
          <w:sz w:val="24"/>
          <w:szCs w:val="24"/>
        </w:rPr>
        <w:t xml:space="preserve">how </w:t>
      </w:r>
      <w:r w:rsidR="0028025B" w:rsidRPr="008941F7">
        <w:rPr>
          <w:rFonts w:ascii="Times New Roman" w:hAnsi="Times New Roman"/>
          <w:sz w:val="24"/>
          <w:szCs w:val="24"/>
        </w:rPr>
        <w:t>were you taught</w:t>
      </w:r>
      <w:r w:rsidR="00EA2AC6" w:rsidRPr="008941F7">
        <w:rPr>
          <w:rFonts w:ascii="Times New Roman" w:hAnsi="Times New Roman"/>
          <w:sz w:val="24"/>
          <w:szCs w:val="24"/>
        </w:rPr>
        <w:t xml:space="preserve"> to perform a pelvic examination during </w:t>
      </w:r>
      <w:r w:rsidR="00D03995" w:rsidRPr="008941F7">
        <w:rPr>
          <w:rFonts w:ascii="Times New Roman" w:hAnsi="Times New Roman"/>
          <w:sz w:val="24"/>
          <w:szCs w:val="24"/>
        </w:rPr>
        <w:t>internship/residency</w:t>
      </w:r>
      <w:r w:rsidR="00EA2AC6" w:rsidRPr="008941F7">
        <w:rPr>
          <w:rFonts w:ascii="Times New Roman" w:hAnsi="Times New Roman"/>
          <w:sz w:val="24"/>
          <w:szCs w:val="24"/>
        </w:rPr>
        <w:t>?</w:t>
      </w:r>
    </w:p>
    <w:p w14:paraId="155FFE88" w14:textId="77777777" w:rsidR="00EA2AC6" w:rsidRDefault="00EA2AC6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lvic exam models/mannequins</w:t>
      </w:r>
    </w:p>
    <w:p w14:paraId="1EB47196" w14:textId="77777777" w:rsidR="00EA2AC6" w:rsidRPr="00C85778" w:rsidRDefault="00EA2AC6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85778">
        <w:rPr>
          <w:rFonts w:ascii="Times New Roman" w:eastAsia="Times New Roman" w:hAnsi="Times New Roman" w:cs="Times New Roman"/>
          <w:sz w:val="24"/>
          <w:szCs w:val="24"/>
        </w:rPr>
        <w:t>tandardized pati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gynecologic teaching assistants)</w:t>
      </w:r>
    </w:p>
    <w:p w14:paraId="0B765A97" w14:textId="77777777" w:rsidR="00EA2AC6" w:rsidRDefault="00EA2AC6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bserved clinical encounters (watching other clinicians perform pelvic exam)</w:t>
      </w:r>
    </w:p>
    <w:p w14:paraId="567E1730" w14:textId="77777777" w:rsidR="00EA2AC6" w:rsidRDefault="00EA2AC6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cipated in clinical encounters (you performed pelvic exam yourself)</w:t>
      </w:r>
    </w:p>
    <w:p w14:paraId="37E3E087" w14:textId="29A51BFE" w:rsidR="0028025B" w:rsidRDefault="0028025B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please explain)</w:t>
      </w:r>
    </w:p>
    <w:p w14:paraId="3E2FB2F8" w14:textId="77777777" w:rsidR="008941F7" w:rsidRDefault="008941F7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CA33119" w14:textId="33710B34" w:rsidR="00C85778" w:rsidRPr="00C85778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C85778">
        <w:rPr>
          <w:rFonts w:ascii="Times New Roman" w:eastAsia="Times New Roman" w:hAnsi="Times New Roman" w:cs="Times New Roman"/>
          <w:color w:val="92D050"/>
          <w:sz w:val="24"/>
          <w:szCs w:val="24"/>
        </w:rPr>
        <w:t>Yes</w:t>
      </w:r>
      <w:r w:rsidR="00753450">
        <w:rPr>
          <w:rFonts w:ascii="Times New Roman" w:eastAsia="Times New Roman" w:hAnsi="Times New Roman" w:cs="Times New Roman"/>
          <w:color w:val="92D050"/>
          <w:sz w:val="24"/>
          <w:szCs w:val="24"/>
        </w:rPr>
        <w:t xml:space="preserve"> to Question 7</w:t>
      </w:r>
      <w:r w:rsidRPr="00C8577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8025B">
        <w:rPr>
          <w:rFonts w:ascii="Times New Roman" w:eastAsia="Times New Roman" w:hAnsi="Times New Roman" w:cs="Times New Roman"/>
          <w:sz w:val="24"/>
          <w:szCs w:val="24"/>
        </w:rPr>
        <w:t xml:space="preserve">were you </w:t>
      </w:r>
      <w:r w:rsidR="00AF52F0">
        <w:rPr>
          <w:rFonts w:ascii="Times New Roman" w:eastAsia="Times New Roman" w:hAnsi="Times New Roman" w:cs="Times New Roman"/>
          <w:sz w:val="24"/>
          <w:szCs w:val="24"/>
        </w:rPr>
        <w:t xml:space="preserve">also </w:t>
      </w:r>
      <w:r w:rsidR="0028025B">
        <w:rPr>
          <w:rFonts w:ascii="Times New Roman" w:eastAsia="Times New Roman" w:hAnsi="Times New Roman" w:cs="Times New Roman"/>
          <w:sz w:val="24"/>
          <w:szCs w:val="24"/>
        </w:rPr>
        <w:t>taught</w:t>
      </w:r>
      <w:r w:rsidRPr="00C85778">
        <w:rPr>
          <w:rFonts w:ascii="Times New Roman" w:eastAsia="Times New Roman" w:hAnsi="Times New Roman" w:cs="Times New Roman"/>
          <w:sz w:val="24"/>
          <w:szCs w:val="24"/>
        </w:rPr>
        <w:t xml:space="preserve"> how to perform a Pap (or cervical) smear when you learned how to perform a pelvic examination?</w:t>
      </w:r>
    </w:p>
    <w:p w14:paraId="6B9F3F08" w14:textId="77777777" w:rsidR="00C85778" w:rsidRP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7420386" w14:textId="5A4B3F30" w:rsidR="00C85778" w:rsidRDefault="00C85778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3C3EEBB" w14:textId="77777777" w:rsidR="008941F7" w:rsidRPr="00C85778" w:rsidRDefault="008941F7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90B725B" w14:textId="5EAA2AB0" w:rsidR="00D03995" w:rsidRDefault="00C85778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Pr="00C85778">
        <w:rPr>
          <w:rFonts w:ascii="Times New Roman" w:eastAsia="Times New Roman" w:hAnsi="Times New Roman" w:cs="Times New Roman"/>
          <w:color w:val="FFC000"/>
          <w:sz w:val="24"/>
          <w:szCs w:val="24"/>
        </w:rPr>
        <w:t>No</w:t>
      </w:r>
      <w:r w:rsidR="00753450">
        <w:rPr>
          <w:rFonts w:ascii="Times New Roman" w:eastAsia="Times New Roman" w:hAnsi="Times New Roman" w:cs="Times New Roman"/>
          <w:color w:val="FFC000"/>
          <w:sz w:val="24"/>
          <w:szCs w:val="24"/>
        </w:rPr>
        <w:t xml:space="preserve"> to Question 7</w:t>
      </w:r>
      <w:r w:rsidRPr="00C8577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03995" w:rsidRPr="00C85778">
        <w:rPr>
          <w:rFonts w:ascii="Times New Roman" w:eastAsia="Times New Roman" w:hAnsi="Times New Roman" w:cs="Times New Roman"/>
          <w:sz w:val="24"/>
          <w:szCs w:val="24"/>
        </w:rPr>
        <w:t>wh</w:t>
      </w:r>
      <w:r w:rsidR="00D03995">
        <w:rPr>
          <w:rFonts w:ascii="Times New Roman" w:eastAsia="Times New Roman" w:hAnsi="Times New Roman" w:cs="Times New Roman"/>
          <w:sz w:val="24"/>
          <w:szCs w:val="24"/>
        </w:rPr>
        <w:t xml:space="preserve">y did you not learn the pelvic examination during your </w:t>
      </w:r>
      <w:r w:rsidR="00D03995" w:rsidRPr="00C85778">
        <w:rPr>
          <w:rFonts w:ascii="Times New Roman" w:eastAsia="Times New Roman" w:hAnsi="Times New Roman" w:cs="Times New Roman"/>
          <w:sz w:val="24"/>
          <w:szCs w:val="24"/>
        </w:rPr>
        <w:t>internship/residency</w:t>
      </w:r>
      <w:r w:rsidR="00D03995">
        <w:rPr>
          <w:rFonts w:ascii="Times New Roman" w:eastAsia="Times New Roman" w:hAnsi="Times New Roman" w:cs="Times New Roman"/>
          <w:sz w:val="24"/>
          <w:szCs w:val="24"/>
        </w:rPr>
        <w:t>? (free text)</w:t>
      </w:r>
    </w:p>
    <w:p w14:paraId="413488F7" w14:textId="77777777" w:rsidR="008941F7" w:rsidRDefault="008941F7" w:rsidP="00790BDD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72ECD20" w14:textId="5FEC1814" w:rsidR="00D03995" w:rsidRPr="00861113" w:rsidRDefault="00D03995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61113">
        <w:rPr>
          <w:rFonts w:ascii="Times New Roman" w:eastAsia="Times New Roman" w:hAnsi="Times New Roman" w:cs="Times New Roman"/>
          <w:sz w:val="24"/>
          <w:szCs w:val="24"/>
        </w:rPr>
        <w:t xml:space="preserve">Did you encounter any of the following barriers to </w:t>
      </w:r>
      <w:r>
        <w:rPr>
          <w:rFonts w:ascii="Times New Roman" w:eastAsia="Times New Roman" w:hAnsi="Times New Roman" w:cs="Times New Roman"/>
          <w:sz w:val="24"/>
          <w:szCs w:val="24"/>
        </w:rPr>
        <w:t>while l</w:t>
      </w:r>
      <w:r w:rsidRPr="00861113">
        <w:rPr>
          <w:rFonts w:ascii="Times New Roman" w:eastAsia="Times New Roman" w:hAnsi="Times New Roman" w:cs="Times New Roman"/>
          <w:sz w:val="24"/>
          <w:szCs w:val="24"/>
        </w:rPr>
        <w:t xml:space="preserve">earning how to perform a pelvic examination during </w:t>
      </w:r>
      <w:r w:rsidR="0030589E">
        <w:rPr>
          <w:rFonts w:ascii="Times New Roman" w:eastAsia="Times New Roman" w:hAnsi="Times New Roman" w:cs="Times New Roman"/>
          <w:sz w:val="24"/>
          <w:szCs w:val="24"/>
        </w:rPr>
        <w:t xml:space="preserve">either your undergraduate medical education or </w:t>
      </w:r>
      <w:r w:rsidRPr="00861113">
        <w:rPr>
          <w:rFonts w:ascii="Times New Roman" w:eastAsia="Times New Roman" w:hAnsi="Times New Roman" w:cs="Times New Roman"/>
          <w:sz w:val="24"/>
          <w:szCs w:val="24"/>
        </w:rPr>
        <w:t xml:space="preserve">your </w:t>
      </w:r>
      <w:r w:rsidRPr="00C85778">
        <w:rPr>
          <w:rFonts w:ascii="Times New Roman" w:eastAsia="Times New Roman" w:hAnsi="Times New Roman" w:cs="Times New Roman"/>
          <w:sz w:val="24"/>
          <w:szCs w:val="24"/>
        </w:rPr>
        <w:t>internship/residency</w:t>
      </w:r>
      <w:r w:rsidRPr="00861113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  <w:r>
        <w:rPr>
          <w:rFonts w:ascii="Times New Roman" w:eastAsia="Times New Roman" w:hAnsi="Times New Roman" w:cs="Times New Roman"/>
          <w:sz w:val="24"/>
          <w:szCs w:val="24"/>
        </w:rPr>
        <w:t>(select all that apply)</w:t>
      </w:r>
    </w:p>
    <w:p w14:paraId="798003B6" w14:textId="77777777" w:rsidR="00D03995" w:rsidRPr="00C85778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Gender</w:t>
      </w:r>
    </w:p>
    <w:p w14:paraId="3F1B5B12" w14:textId="77777777" w:rsidR="00D03995" w:rsidRPr="00C85778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Religion</w:t>
      </w:r>
    </w:p>
    <w:p w14:paraId="1781A86B" w14:textId="77777777" w:rsidR="00D03995" w:rsidRPr="00C85778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Marital status</w:t>
      </w:r>
    </w:p>
    <w:p w14:paraId="6426D368" w14:textId="77777777" w:rsidR="00D03995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xual orientation</w:t>
      </w:r>
    </w:p>
    <w:p w14:paraId="40892202" w14:textId="77777777" w:rsidR="00D03995" w:rsidRPr="007728DD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728DD">
        <w:rPr>
          <w:rFonts w:ascii="Times New Roman" w:eastAsia="Times New Roman" w:hAnsi="Times New Roman" w:cs="Times New Roman"/>
          <w:sz w:val="24"/>
          <w:szCs w:val="24"/>
        </w:rPr>
        <w:t>Other: (please explai</w:t>
      </w:r>
      <w:r>
        <w:rPr>
          <w:rFonts w:ascii="Times New Roman" w:eastAsia="Times New Roman" w:hAnsi="Times New Roman" w:cs="Times New Roman"/>
          <w:sz w:val="24"/>
          <w:szCs w:val="24"/>
        </w:rPr>
        <w:t>n)</w:t>
      </w:r>
    </w:p>
    <w:p w14:paraId="67EA8FC6" w14:textId="77777777" w:rsidR="00D03995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one</w:t>
      </w:r>
    </w:p>
    <w:p w14:paraId="2C9A9219" w14:textId="17773C35" w:rsidR="00D03995" w:rsidRDefault="00D03995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ee text</w:t>
      </w:r>
    </w:p>
    <w:p w14:paraId="544D73E0" w14:textId="77777777" w:rsidR="008941F7" w:rsidRPr="00C85778" w:rsidRDefault="008941F7" w:rsidP="00790BDD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BEF3A56" w14:textId="7D44D1C9" w:rsidR="00F24B14" w:rsidRDefault="00F24B14" w:rsidP="00790BDD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or to Montefiore Wakefield IM residency, how many pelvic exams had you performed</w:t>
      </w:r>
      <w:r w:rsidR="00CE7AF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6F9CC1C" w14:textId="04947EDE" w:rsidR="00CE7AF9" w:rsidRDefault="00BF2755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</w:t>
      </w:r>
    </w:p>
    <w:p w14:paraId="0B622A15" w14:textId="14F52155" w:rsidR="00BF2755" w:rsidRDefault="00BF2755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-</w:t>
      </w:r>
      <w:r w:rsidR="00753450">
        <w:rPr>
          <w:rFonts w:ascii="Times New Roman" w:hAnsi="Times New Roman"/>
          <w:sz w:val="24"/>
          <w:szCs w:val="24"/>
        </w:rPr>
        <w:t>4</w:t>
      </w:r>
    </w:p>
    <w:p w14:paraId="0968F77E" w14:textId="262BFAEB" w:rsidR="00BF2755" w:rsidRDefault="00BF2755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-9</w:t>
      </w:r>
    </w:p>
    <w:p w14:paraId="775BC2F0" w14:textId="08B411F9" w:rsidR="00790BDD" w:rsidRDefault="00BF2755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≥ 10</w:t>
      </w:r>
    </w:p>
    <w:p w14:paraId="7F223D38" w14:textId="77777777" w:rsidR="00790BDD" w:rsidRDefault="00790BDD" w:rsidP="00790BD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9D2D17F" w14:textId="36C743B0" w:rsidR="00A47D20" w:rsidRPr="00790BDD" w:rsidRDefault="00A47D20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color w:val="333333"/>
          <w:sz w:val="24"/>
          <w:szCs w:val="24"/>
        </w:rPr>
        <w:t>To what extent do you agree or disagree with the following statements about your</w:t>
      </w:r>
    </w:p>
    <w:p w14:paraId="4BF7535F" w14:textId="08EF566F" w:rsidR="00A47D20" w:rsidRPr="008C4020" w:rsidRDefault="00A47D20" w:rsidP="00790B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8C4020">
        <w:rPr>
          <w:rFonts w:ascii="Times New Roman" w:hAnsi="Times New Roman" w:cs="Times New Roman"/>
          <w:color w:val="333333"/>
          <w:sz w:val="24"/>
          <w:szCs w:val="24"/>
        </w:rPr>
        <w:t>experience performing pelvic examinations</w:t>
      </w:r>
      <w:r w:rsidR="00EC2A0D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EC2A0D" w:rsidRPr="0063558B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PRIOR TO </w:t>
      </w:r>
      <w:r w:rsidR="00EC2A0D">
        <w:rPr>
          <w:rFonts w:ascii="Times New Roman" w:hAnsi="Times New Roman" w:cs="Times New Roman"/>
          <w:color w:val="333333"/>
          <w:sz w:val="24"/>
          <w:szCs w:val="24"/>
        </w:rPr>
        <w:t>starting Montefiore Wakefield IM residency</w:t>
      </w:r>
      <w:r w:rsidRPr="008C4020">
        <w:rPr>
          <w:rFonts w:ascii="Times New Roman" w:hAnsi="Times New Roman" w:cs="Times New Roman"/>
          <w:color w:val="333333"/>
          <w:sz w:val="24"/>
          <w:szCs w:val="24"/>
        </w:rPr>
        <w:t>? (Likert scale: strongly agree, agree, neutral,</w:t>
      </w:r>
      <w:r w:rsidR="00EC2A0D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8C4020">
        <w:rPr>
          <w:rFonts w:ascii="Times New Roman" w:hAnsi="Times New Roman" w:cs="Times New Roman"/>
          <w:color w:val="333333"/>
          <w:sz w:val="24"/>
          <w:szCs w:val="24"/>
        </w:rPr>
        <w:t>disagree, disagree strongly)</w:t>
      </w:r>
    </w:p>
    <w:p w14:paraId="6A4633C2" w14:textId="67020509" w:rsidR="00A47D20" w:rsidRPr="008C4020" w:rsidRDefault="00A47D20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 w:rsidRPr="008C4020">
        <w:rPr>
          <w:rFonts w:ascii="Times New Roman" w:hAnsi="Times New Roman"/>
          <w:color w:val="333333"/>
          <w:sz w:val="24"/>
          <w:szCs w:val="24"/>
        </w:rPr>
        <w:t xml:space="preserve">I </w:t>
      </w:r>
      <w:r w:rsidR="00EC2A0D">
        <w:rPr>
          <w:rFonts w:ascii="Times New Roman" w:hAnsi="Times New Roman"/>
          <w:color w:val="333333"/>
          <w:sz w:val="24"/>
          <w:szCs w:val="24"/>
        </w:rPr>
        <w:t>was</w:t>
      </w:r>
      <w:r w:rsidRPr="008C4020">
        <w:rPr>
          <w:rFonts w:ascii="Times New Roman" w:hAnsi="Times New Roman"/>
          <w:color w:val="333333"/>
          <w:sz w:val="24"/>
          <w:szCs w:val="24"/>
        </w:rPr>
        <w:t xml:space="preserve"> able to competently perform pelvic examinations</w:t>
      </w:r>
    </w:p>
    <w:p w14:paraId="223C87EC" w14:textId="79B98FD0" w:rsidR="00A47D20" w:rsidRDefault="00A47D20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 w:rsidRPr="008C4020">
        <w:rPr>
          <w:rFonts w:ascii="Times New Roman" w:hAnsi="Times New Roman"/>
          <w:color w:val="333333"/>
          <w:sz w:val="24"/>
          <w:szCs w:val="24"/>
        </w:rPr>
        <w:t xml:space="preserve">When performing a speculum exam, I </w:t>
      </w:r>
      <w:r w:rsidR="00EC2A0D">
        <w:rPr>
          <w:rFonts w:ascii="Times New Roman" w:hAnsi="Times New Roman"/>
          <w:color w:val="333333"/>
          <w:sz w:val="24"/>
          <w:szCs w:val="24"/>
        </w:rPr>
        <w:t>was</w:t>
      </w:r>
      <w:r w:rsidRPr="008C4020">
        <w:rPr>
          <w:rFonts w:ascii="Times New Roman" w:hAnsi="Times New Roman"/>
          <w:color w:val="333333"/>
          <w:sz w:val="24"/>
          <w:szCs w:val="24"/>
        </w:rPr>
        <w:t xml:space="preserve"> able to locate the cervix</w:t>
      </w:r>
    </w:p>
    <w:p w14:paraId="7DFFEAD3" w14:textId="7CA87F9E" w:rsidR="00D54B3D" w:rsidRPr="008C4020" w:rsidRDefault="00D54B3D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  <w:szCs w:val="24"/>
        </w:rPr>
        <w:t>I was able to obtain an adequate sample (as per pathology report) when performing a Pap smear</w:t>
      </w:r>
    </w:p>
    <w:p w14:paraId="2BECF223" w14:textId="7155F96B" w:rsidR="00A47D20" w:rsidRPr="00D54B3D" w:rsidRDefault="00A47D20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 w:rsidRPr="008C4020">
        <w:rPr>
          <w:rFonts w:ascii="Times New Roman" w:hAnsi="Times New Roman"/>
          <w:color w:val="333333"/>
          <w:sz w:val="24"/>
          <w:szCs w:val="24"/>
        </w:rPr>
        <w:t xml:space="preserve">I </w:t>
      </w:r>
      <w:r w:rsidR="00EC2A0D">
        <w:rPr>
          <w:rFonts w:ascii="Times New Roman" w:hAnsi="Times New Roman"/>
          <w:color w:val="333333"/>
          <w:sz w:val="24"/>
          <w:szCs w:val="24"/>
        </w:rPr>
        <w:t>was</w:t>
      </w:r>
      <w:r w:rsidRPr="008C4020">
        <w:rPr>
          <w:rFonts w:ascii="Times New Roman" w:hAnsi="Times New Roman"/>
          <w:color w:val="333333"/>
          <w:sz w:val="24"/>
          <w:szCs w:val="24"/>
        </w:rPr>
        <w:t xml:space="preserve"> likely to perform routine pelvic examinations on my female patients</w:t>
      </w:r>
    </w:p>
    <w:p w14:paraId="052FEC0F" w14:textId="3C11EF86" w:rsidR="00F24B14" w:rsidRDefault="00F24B14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C45378A" w14:textId="2FEFA15D" w:rsidR="005C474F" w:rsidRPr="00790BDD" w:rsidRDefault="005C474F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Regardless of your prior experiences with pelvic examinations during undergraduate medical education and/or internship/residency,</w:t>
      </w:r>
      <w:r w:rsidR="00421033" w:rsidRPr="00790BDD">
        <w:rPr>
          <w:rFonts w:ascii="Times New Roman" w:hAnsi="Times New Roman"/>
          <w:sz w:val="24"/>
          <w:szCs w:val="24"/>
        </w:rPr>
        <w:t xml:space="preserve"> how would you </w:t>
      </w:r>
      <w:r w:rsidR="00CD5E1C" w:rsidRPr="00790BDD">
        <w:rPr>
          <w:rFonts w:ascii="Times New Roman" w:hAnsi="Times New Roman"/>
          <w:sz w:val="24"/>
          <w:szCs w:val="24"/>
        </w:rPr>
        <w:t>prefer</w:t>
      </w:r>
      <w:r w:rsidR="00421033" w:rsidRPr="00790BDD">
        <w:rPr>
          <w:rFonts w:ascii="Times New Roman" w:hAnsi="Times New Roman"/>
          <w:sz w:val="24"/>
          <w:szCs w:val="24"/>
        </w:rPr>
        <w:t xml:space="preserve"> to be taught the pelvic examination at Montefiore Wakefield?</w:t>
      </w:r>
      <w:r w:rsidR="00753450" w:rsidRPr="00790BDD">
        <w:rPr>
          <w:rFonts w:ascii="Times New Roman" w:hAnsi="Times New Roman"/>
          <w:sz w:val="24"/>
          <w:szCs w:val="24"/>
        </w:rPr>
        <w:t xml:space="preserve"> (</w:t>
      </w:r>
      <w:r w:rsidR="00790BDD">
        <w:rPr>
          <w:rFonts w:ascii="Times New Roman" w:hAnsi="Times New Roman"/>
          <w:sz w:val="24"/>
          <w:szCs w:val="24"/>
        </w:rPr>
        <w:t>select</w:t>
      </w:r>
      <w:r w:rsidR="00753450" w:rsidRPr="00790BDD">
        <w:rPr>
          <w:rFonts w:ascii="Times New Roman" w:hAnsi="Times New Roman"/>
          <w:sz w:val="24"/>
          <w:szCs w:val="24"/>
        </w:rPr>
        <w:t xml:space="preserve"> all that apply)</w:t>
      </w:r>
    </w:p>
    <w:p w14:paraId="25AC0F27" w14:textId="77777777" w:rsidR="00421033" w:rsidRDefault="00421033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lvic exam models/mannequins</w:t>
      </w:r>
    </w:p>
    <w:p w14:paraId="54CE1499" w14:textId="77777777" w:rsidR="00421033" w:rsidRPr="00C85778" w:rsidRDefault="00421033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</w:t>
      </w:r>
      <w:r w:rsidRPr="00C85778">
        <w:rPr>
          <w:rFonts w:ascii="Times New Roman" w:eastAsia="Times New Roman" w:hAnsi="Times New Roman" w:cs="Times New Roman"/>
          <w:sz w:val="24"/>
          <w:szCs w:val="24"/>
        </w:rPr>
        <w:t>tandardized pati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gynecologic teaching assistants)</w:t>
      </w:r>
    </w:p>
    <w:p w14:paraId="00F90BBA" w14:textId="77777777" w:rsidR="00421033" w:rsidRDefault="00421033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bserved clinical encounters (watching other clinicians perform pelvic exam)</w:t>
      </w:r>
    </w:p>
    <w:p w14:paraId="6D437F63" w14:textId="583F90B5" w:rsidR="00421033" w:rsidRDefault="00421033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cipate in clinical encounters (you perform</w:t>
      </w:r>
      <w:r w:rsidR="00CD5E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lvic exam yourself)</w:t>
      </w:r>
    </w:p>
    <w:p w14:paraId="517AE83C" w14:textId="77777777" w:rsidR="00421033" w:rsidRDefault="00421033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please explain)</w:t>
      </w:r>
    </w:p>
    <w:p w14:paraId="2BE09132" w14:textId="77777777" w:rsidR="005C474F" w:rsidRDefault="005C474F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3CDAA1D" w14:textId="5100D448" w:rsidR="00D66C3D" w:rsidRPr="00790BDD" w:rsidRDefault="00D66C3D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Have you participated in the WHC at any time during your residency?</w:t>
      </w:r>
    </w:p>
    <w:p w14:paraId="0C17129F" w14:textId="77777777" w:rsidR="00D66C3D" w:rsidRPr="00790BDD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90BDD">
        <w:rPr>
          <w:rFonts w:ascii="Times New Roman" w:eastAsia="Times New Roman" w:hAnsi="Times New Roman" w:cs="Times New Roman"/>
          <w:color w:val="FF0000"/>
          <w:sz w:val="24"/>
          <w:szCs w:val="24"/>
        </w:rPr>
        <w:t>Yes</w:t>
      </w:r>
    </w:p>
    <w:p w14:paraId="6C3222B2" w14:textId="77777777" w:rsidR="00D66C3D" w:rsidRPr="00790BDD" w:rsidRDefault="00D66C3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790BDD">
        <w:rPr>
          <w:rFonts w:ascii="Times New Roman" w:eastAsia="Times New Roman" w:hAnsi="Times New Roman" w:cs="Times New Roman"/>
          <w:color w:val="0070C0"/>
          <w:sz w:val="24"/>
          <w:szCs w:val="24"/>
        </w:rPr>
        <w:t>No</w:t>
      </w:r>
    </w:p>
    <w:p w14:paraId="55805286" w14:textId="419DB99E" w:rsidR="00D66C3D" w:rsidRPr="00790BDD" w:rsidRDefault="00D66C3D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8FBB1EA" w14:textId="02F3B3E5" w:rsidR="00753450" w:rsidRPr="00790BDD" w:rsidRDefault="00753450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90BDD">
        <w:rPr>
          <w:rFonts w:ascii="Times New Roman" w:eastAsia="Times New Roman" w:hAnsi="Times New Roman" w:cs="Times New Roman"/>
          <w:sz w:val="24"/>
          <w:szCs w:val="24"/>
        </w:rPr>
        <w:t>If</w:t>
      </w:r>
      <w:r w:rsidRPr="00790BDD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Yes to Question 1</w:t>
      </w:r>
      <w:r w:rsidR="00790BDD" w:rsidRPr="00790BDD">
        <w:rPr>
          <w:rFonts w:ascii="Times New Roman" w:eastAsia="Times New Roman" w:hAnsi="Times New Roman" w:cs="Times New Roman"/>
          <w:color w:val="FF0000"/>
          <w:sz w:val="24"/>
          <w:szCs w:val="24"/>
        </w:rPr>
        <w:t>7</w:t>
      </w:r>
      <w:r w:rsidRPr="00790BDD">
        <w:rPr>
          <w:rFonts w:ascii="Times New Roman" w:eastAsia="Times New Roman" w:hAnsi="Times New Roman" w:cs="Times New Roman"/>
          <w:sz w:val="24"/>
          <w:szCs w:val="24"/>
        </w:rPr>
        <w:t xml:space="preserve">, please complete Questions </w:t>
      </w:r>
      <w:r w:rsidR="00790BDD" w:rsidRPr="00790BDD">
        <w:rPr>
          <w:rFonts w:ascii="Times New Roman" w:eastAsia="Times New Roman" w:hAnsi="Times New Roman" w:cs="Times New Roman"/>
          <w:sz w:val="24"/>
          <w:szCs w:val="24"/>
        </w:rPr>
        <w:t>18</w:t>
      </w:r>
      <w:r w:rsidRPr="00790BDD">
        <w:rPr>
          <w:rFonts w:ascii="Times New Roman" w:eastAsia="Times New Roman" w:hAnsi="Times New Roman" w:cs="Times New Roman"/>
          <w:sz w:val="24"/>
          <w:szCs w:val="24"/>
        </w:rPr>
        <w:t>-</w:t>
      </w:r>
      <w:r w:rsidR="00790BDD" w:rsidRPr="00790BDD">
        <w:rPr>
          <w:rFonts w:ascii="Times New Roman" w:eastAsia="Times New Roman" w:hAnsi="Times New Roman" w:cs="Times New Roman"/>
          <w:sz w:val="24"/>
          <w:szCs w:val="24"/>
        </w:rPr>
        <w:t>24</w:t>
      </w:r>
      <w:r w:rsidRPr="00790BDD">
        <w:rPr>
          <w:rFonts w:ascii="Times New Roman" w:eastAsia="Times New Roman" w:hAnsi="Times New Roman" w:cs="Times New Roman"/>
          <w:sz w:val="24"/>
          <w:szCs w:val="24"/>
        </w:rPr>
        <w:t xml:space="preserve">. If </w:t>
      </w:r>
      <w:r w:rsidRPr="00790BDD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>No to Question 1</w:t>
      </w:r>
      <w:r w:rsidR="00790BDD" w:rsidRPr="00790BDD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>7</w:t>
      </w:r>
      <w:r w:rsidRPr="00790BDD">
        <w:rPr>
          <w:rFonts w:ascii="Times New Roman" w:eastAsia="Times New Roman" w:hAnsi="Times New Roman" w:cs="Times New Roman"/>
          <w:sz w:val="24"/>
          <w:szCs w:val="24"/>
        </w:rPr>
        <w:t>, then this survey is nearly complete (skip to #2</w:t>
      </w:r>
      <w:r w:rsidR="00790BDD" w:rsidRPr="00790BDD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790BDD">
        <w:rPr>
          <w:rFonts w:ascii="Times New Roman" w:eastAsia="Times New Roman" w:hAnsi="Times New Roman" w:cs="Times New Roman"/>
          <w:sz w:val="24"/>
          <w:szCs w:val="24"/>
        </w:rPr>
        <w:t xml:space="preserve"> for Demographic data)</w:t>
      </w:r>
    </w:p>
    <w:p w14:paraId="5AE6C53A" w14:textId="1EBAEC9C" w:rsidR="00753450" w:rsidRPr="00790BDD" w:rsidRDefault="00753450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B777F5F" w14:textId="3E69E547" w:rsidR="00D66C3D" w:rsidRPr="00790BDD" w:rsidRDefault="00D66C3D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If</w:t>
      </w:r>
      <w:r w:rsidRPr="00790BDD">
        <w:rPr>
          <w:rFonts w:ascii="Times New Roman" w:hAnsi="Times New Roman"/>
          <w:color w:val="FF0000"/>
          <w:sz w:val="24"/>
          <w:szCs w:val="24"/>
        </w:rPr>
        <w:t xml:space="preserve"> Yes</w:t>
      </w:r>
      <w:r w:rsidR="00753450" w:rsidRPr="00790BDD">
        <w:rPr>
          <w:rFonts w:ascii="Times New Roman" w:hAnsi="Times New Roman"/>
          <w:color w:val="FF0000"/>
          <w:sz w:val="24"/>
          <w:szCs w:val="24"/>
        </w:rPr>
        <w:t xml:space="preserve"> to Question 1</w:t>
      </w:r>
      <w:r w:rsidR="00790BDD">
        <w:rPr>
          <w:rFonts w:ascii="Times New Roman" w:hAnsi="Times New Roman"/>
          <w:color w:val="FF0000"/>
          <w:sz w:val="24"/>
          <w:szCs w:val="24"/>
        </w:rPr>
        <w:t>7</w:t>
      </w:r>
      <w:r w:rsidRPr="00790BDD">
        <w:rPr>
          <w:rFonts w:ascii="Times New Roman" w:hAnsi="Times New Roman"/>
          <w:sz w:val="24"/>
          <w:szCs w:val="24"/>
        </w:rPr>
        <w:t>, how many times have you participated in the WHC during residency?</w:t>
      </w:r>
    </w:p>
    <w:p w14:paraId="2EB8C842" w14:textId="77777777" w:rsidR="00D66C3D" w:rsidRPr="00790BDD" w:rsidRDefault="00D66C3D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0</w:t>
      </w:r>
    </w:p>
    <w:p w14:paraId="01E749DF" w14:textId="5E823628" w:rsidR="00D66C3D" w:rsidRPr="00790BDD" w:rsidRDefault="00D66C3D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1</w:t>
      </w:r>
    </w:p>
    <w:p w14:paraId="2109A4D7" w14:textId="1CE231B0" w:rsidR="00D66C3D" w:rsidRPr="00790BDD" w:rsidRDefault="00E45863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2-3</w:t>
      </w:r>
    </w:p>
    <w:p w14:paraId="0A0581C3" w14:textId="0FDD0814" w:rsidR="00D66C3D" w:rsidRPr="00790BDD" w:rsidRDefault="00E45863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4-6</w:t>
      </w:r>
    </w:p>
    <w:p w14:paraId="2D8BA575" w14:textId="6CC6786A" w:rsidR="00E45863" w:rsidRPr="00790BDD" w:rsidRDefault="00E45863" w:rsidP="00790B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7+</w:t>
      </w:r>
    </w:p>
    <w:p w14:paraId="48EAF1AD" w14:textId="77777777" w:rsidR="00E45863" w:rsidRPr="00D66C3D" w:rsidRDefault="00E45863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F1B19CB" w14:textId="77777777" w:rsidR="00790BDD" w:rsidRDefault="00CD5E1C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 xml:space="preserve">What </w:t>
      </w:r>
      <w:r w:rsidR="00093C93" w:rsidRPr="00790BDD">
        <w:rPr>
          <w:rFonts w:ascii="Times New Roman" w:hAnsi="Times New Roman"/>
          <w:sz w:val="24"/>
          <w:szCs w:val="24"/>
        </w:rPr>
        <w:t xml:space="preserve">has been </w:t>
      </w:r>
      <w:r w:rsidR="002C3BBC" w:rsidRPr="00790BDD">
        <w:rPr>
          <w:rFonts w:ascii="Times New Roman" w:hAnsi="Times New Roman"/>
          <w:sz w:val="24"/>
          <w:szCs w:val="24"/>
          <w:u w:val="single"/>
        </w:rPr>
        <w:t>helpful</w:t>
      </w:r>
      <w:r w:rsidR="00093C93" w:rsidRPr="00790BDD">
        <w:rPr>
          <w:rFonts w:ascii="Times New Roman" w:hAnsi="Times New Roman"/>
          <w:sz w:val="24"/>
          <w:szCs w:val="24"/>
        </w:rPr>
        <w:t xml:space="preserve"> about the WHC experience in terms of improving your comfort with and confidence in learning the pelvic examination?</w:t>
      </w:r>
      <w:r w:rsidR="002C3BBC" w:rsidRPr="00790BDD">
        <w:rPr>
          <w:rFonts w:ascii="Times New Roman" w:hAnsi="Times New Roman"/>
          <w:sz w:val="24"/>
          <w:szCs w:val="24"/>
        </w:rPr>
        <w:t xml:space="preserve"> (free text)</w:t>
      </w:r>
    </w:p>
    <w:p w14:paraId="07850452" w14:textId="77777777" w:rsidR="00790BDD" w:rsidRDefault="00790BDD" w:rsidP="00790BDD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14:paraId="11CA34B4" w14:textId="77777777" w:rsidR="00790BDD" w:rsidRDefault="00093C93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 xml:space="preserve">What has been </w:t>
      </w:r>
      <w:r w:rsidR="002C3BBC" w:rsidRPr="00790BDD">
        <w:rPr>
          <w:rFonts w:ascii="Times New Roman" w:hAnsi="Times New Roman"/>
          <w:sz w:val="24"/>
          <w:szCs w:val="24"/>
          <w:u w:val="single"/>
        </w:rPr>
        <w:t>not helpful</w:t>
      </w:r>
      <w:r w:rsidRPr="00790BDD">
        <w:rPr>
          <w:rFonts w:ascii="Times New Roman" w:hAnsi="Times New Roman"/>
          <w:sz w:val="24"/>
          <w:szCs w:val="24"/>
        </w:rPr>
        <w:t xml:space="preserve"> about the WHC experience in terms of improving your comfort with and confidence in learning the pelvic examination?</w:t>
      </w:r>
      <w:r w:rsidR="002C3BBC" w:rsidRPr="00790BDD">
        <w:rPr>
          <w:rFonts w:ascii="Times New Roman" w:hAnsi="Times New Roman"/>
          <w:sz w:val="24"/>
          <w:szCs w:val="24"/>
        </w:rPr>
        <w:t xml:space="preserve"> (free text)</w:t>
      </w:r>
    </w:p>
    <w:p w14:paraId="15549A76" w14:textId="77777777" w:rsidR="00790BDD" w:rsidRPr="00790BDD" w:rsidRDefault="00790BDD" w:rsidP="00790BDD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14:paraId="51AEE803" w14:textId="57D7EDCA" w:rsidR="007F775D" w:rsidRPr="00790BDD" w:rsidRDefault="007F775D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Have you encountered any of the following barriers to while performing pelvic examinations at the WHC? (select all that apply)</w:t>
      </w:r>
    </w:p>
    <w:p w14:paraId="3E078C8A" w14:textId="77777777" w:rsidR="007F775D" w:rsidRPr="00C85778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Gender</w:t>
      </w:r>
    </w:p>
    <w:p w14:paraId="42A74E9E" w14:textId="77777777" w:rsidR="007F775D" w:rsidRPr="00C85778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Religion</w:t>
      </w:r>
    </w:p>
    <w:p w14:paraId="277FDDFD" w14:textId="77777777" w:rsidR="007F775D" w:rsidRPr="00C85778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Marital status</w:t>
      </w:r>
    </w:p>
    <w:p w14:paraId="6F73FD89" w14:textId="77777777" w:rsidR="007F775D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xual orientation</w:t>
      </w:r>
    </w:p>
    <w:p w14:paraId="4FD26DAD" w14:textId="77777777" w:rsidR="007F775D" w:rsidRPr="007728DD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728DD">
        <w:rPr>
          <w:rFonts w:ascii="Times New Roman" w:eastAsia="Times New Roman" w:hAnsi="Times New Roman" w:cs="Times New Roman"/>
          <w:sz w:val="24"/>
          <w:szCs w:val="24"/>
        </w:rPr>
        <w:t>Other: (please explai</w:t>
      </w:r>
      <w:r>
        <w:rPr>
          <w:rFonts w:ascii="Times New Roman" w:eastAsia="Times New Roman" w:hAnsi="Times New Roman" w:cs="Times New Roman"/>
          <w:sz w:val="24"/>
          <w:szCs w:val="24"/>
        </w:rPr>
        <w:t>n)</w:t>
      </w:r>
    </w:p>
    <w:p w14:paraId="56C657E5" w14:textId="77777777" w:rsidR="007F775D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85778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one</w:t>
      </w:r>
    </w:p>
    <w:p w14:paraId="16F6BFFD" w14:textId="77777777" w:rsidR="00790BDD" w:rsidRDefault="007F775D" w:rsidP="00790BDD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ee text</w:t>
      </w:r>
    </w:p>
    <w:p w14:paraId="33C2452E" w14:textId="77777777" w:rsidR="00790BDD" w:rsidRDefault="00790BDD" w:rsidP="00790BDD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F8EC9F6" w14:textId="133001D0" w:rsidR="00F24B14" w:rsidRPr="00790BDD" w:rsidRDefault="0030589E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 xml:space="preserve">When </w:t>
      </w:r>
      <w:r w:rsidR="00326B81" w:rsidRPr="00790BDD">
        <w:rPr>
          <w:rFonts w:ascii="Times New Roman" w:hAnsi="Times New Roman"/>
          <w:sz w:val="24"/>
          <w:szCs w:val="24"/>
        </w:rPr>
        <w:t xml:space="preserve">did you first feel </w:t>
      </w:r>
      <w:r w:rsidR="00326B81" w:rsidRPr="00790BDD">
        <w:rPr>
          <w:rFonts w:ascii="Times New Roman" w:hAnsi="Times New Roman"/>
          <w:b/>
          <w:bCs/>
          <w:sz w:val="24"/>
          <w:szCs w:val="24"/>
        </w:rPr>
        <w:t>comfortable</w:t>
      </w:r>
      <w:r w:rsidR="00326B81" w:rsidRPr="00790BDD">
        <w:rPr>
          <w:rFonts w:ascii="Times New Roman" w:hAnsi="Times New Roman"/>
          <w:sz w:val="24"/>
          <w:szCs w:val="24"/>
        </w:rPr>
        <w:t xml:space="preserve"> performing pelvic examinations?</w:t>
      </w:r>
    </w:p>
    <w:p w14:paraId="2D077E65" w14:textId="1BD488F5" w:rsidR="00326B81" w:rsidRPr="00326B81" w:rsidRDefault="00326B81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26B81">
        <w:rPr>
          <w:rFonts w:ascii="Times New Roman" w:hAnsi="Times New Roman"/>
          <w:sz w:val="24"/>
          <w:szCs w:val="24"/>
        </w:rPr>
        <w:t>During medical school</w:t>
      </w:r>
    </w:p>
    <w:p w14:paraId="53A1D0A0" w14:textId="7C5FF201" w:rsidR="00326B81" w:rsidRDefault="00326B81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prior internship/residency</w:t>
      </w:r>
    </w:p>
    <w:p w14:paraId="38664716" w14:textId="2237ADDD" w:rsidR="00326B81" w:rsidRDefault="00326B81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Wakefield IM residency</w:t>
      </w:r>
    </w:p>
    <w:p w14:paraId="53366D28" w14:textId="7F8DAA5C" w:rsidR="00326B81" w:rsidRDefault="00326B81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not yet feel comfortable performing pelvic examinations</w:t>
      </w:r>
    </w:p>
    <w:p w14:paraId="78CD75E4" w14:textId="77777777" w:rsidR="00790BDD" w:rsidRPr="00326B81" w:rsidRDefault="00790BDD" w:rsidP="00790BD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A83AFCA" w14:textId="1E89519C" w:rsidR="00836A58" w:rsidRPr="00790BDD" w:rsidRDefault="00836A58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 xml:space="preserve">When did you first feel </w:t>
      </w:r>
      <w:r w:rsidRPr="00790BDD">
        <w:rPr>
          <w:rFonts w:ascii="Times New Roman" w:hAnsi="Times New Roman"/>
          <w:b/>
          <w:bCs/>
          <w:sz w:val="24"/>
          <w:szCs w:val="24"/>
        </w:rPr>
        <w:t xml:space="preserve">confident </w:t>
      </w:r>
      <w:r w:rsidR="002C3BBC" w:rsidRPr="00790BDD">
        <w:rPr>
          <w:rFonts w:ascii="Times New Roman" w:hAnsi="Times New Roman"/>
          <w:b/>
          <w:bCs/>
          <w:sz w:val="24"/>
          <w:szCs w:val="24"/>
        </w:rPr>
        <w:t>in</w:t>
      </w:r>
      <w:r w:rsidR="002C3BBC" w:rsidRPr="00790BDD">
        <w:rPr>
          <w:rFonts w:ascii="Times New Roman" w:hAnsi="Times New Roman"/>
          <w:sz w:val="24"/>
          <w:szCs w:val="24"/>
        </w:rPr>
        <w:t xml:space="preserve"> </w:t>
      </w:r>
      <w:r w:rsidRPr="00790BDD">
        <w:rPr>
          <w:rFonts w:ascii="Times New Roman" w:hAnsi="Times New Roman"/>
          <w:sz w:val="24"/>
          <w:szCs w:val="24"/>
        </w:rPr>
        <w:t>performing pelvic examinations?</w:t>
      </w:r>
    </w:p>
    <w:p w14:paraId="78FB96F2" w14:textId="77777777" w:rsidR="00836A58" w:rsidRPr="00326B81" w:rsidRDefault="00836A58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26B81">
        <w:rPr>
          <w:rFonts w:ascii="Times New Roman" w:hAnsi="Times New Roman"/>
          <w:sz w:val="24"/>
          <w:szCs w:val="24"/>
        </w:rPr>
        <w:t>During medical school</w:t>
      </w:r>
    </w:p>
    <w:p w14:paraId="66DAB574" w14:textId="77777777" w:rsidR="00836A58" w:rsidRDefault="00836A58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prior internship/residency</w:t>
      </w:r>
    </w:p>
    <w:p w14:paraId="6F700093" w14:textId="77777777" w:rsidR="00836A58" w:rsidRDefault="00836A58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Wakefield IM residency</w:t>
      </w:r>
    </w:p>
    <w:p w14:paraId="36D2F4A6" w14:textId="7D30B05F" w:rsidR="00836A58" w:rsidRDefault="00836A58" w:rsidP="00790BDD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not yet feel confident performing pelvic examinations</w:t>
      </w:r>
    </w:p>
    <w:p w14:paraId="4FEB3927" w14:textId="77777777" w:rsidR="00790BDD" w:rsidRPr="00326B81" w:rsidRDefault="00790BDD" w:rsidP="00790BD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C4E5742" w14:textId="5A704D06" w:rsidR="007F775D" w:rsidRPr="00790BDD" w:rsidRDefault="007F775D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color w:val="333333"/>
          <w:sz w:val="24"/>
          <w:szCs w:val="24"/>
        </w:rPr>
        <w:t>To what extent do you agree or disagree with the following statements about your</w:t>
      </w:r>
    </w:p>
    <w:p w14:paraId="34763334" w14:textId="77777777" w:rsidR="007F775D" w:rsidRPr="008C4020" w:rsidRDefault="007F775D" w:rsidP="00790B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8C4020">
        <w:rPr>
          <w:rFonts w:ascii="Times New Roman" w:hAnsi="Times New Roman" w:cs="Times New Roman"/>
          <w:color w:val="333333"/>
          <w:sz w:val="24"/>
          <w:szCs w:val="24"/>
        </w:rPr>
        <w:t>experience performing pelvic examination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NOW</w:t>
      </w:r>
      <w:r w:rsidRPr="008C4020">
        <w:rPr>
          <w:rFonts w:ascii="Times New Roman" w:hAnsi="Times New Roman" w:cs="Times New Roman"/>
          <w:color w:val="333333"/>
          <w:sz w:val="24"/>
          <w:szCs w:val="24"/>
        </w:rPr>
        <w:t>? (Likert scale: strongly agree, agree, neutral,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8C4020">
        <w:rPr>
          <w:rFonts w:ascii="Times New Roman" w:hAnsi="Times New Roman" w:cs="Times New Roman"/>
          <w:color w:val="333333"/>
          <w:sz w:val="24"/>
          <w:szCs w:val="24"/>
        </w:rPr>
        <w:t>disagree, disagree strongly)</w:t>
      </w:r>
    </w:p>
    <w:p w14:paraId="35971C85" w14:textId="77777777" w:rsidR="007F775D" w:rsidRPr="008C4020" w:rsidRDefault="007F775D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 w:rsidRPr="008C4020">
        <w:rPr>
          <w:rFonts w:ascii="Times New Roman" w:hAnsi="Times New Roman"/>
          <w:color w:val="333333"/>
          <w:sz w:val="24"/>
          <w:szCs w:val="24"/>
        </w:rPr>
        <w:t xml:space="preserve">I </w:t>
      </w:r>
      <w:r>
        <w:rPr>
          <w:rFonts w:ascii="Times New Roman" w:hAnsi="Times New Roman"/>
          <w:color w:val="333333"/>
          <w:sz w:val="24"/>
          <w:szCs w:val="24"/>
        </w:rPr>
        <w:t>am</w:t>
      </w:r>
      <w:r w:rsidRPr="008C4020">
        <w:rPr>
          <w:rFonts w:ascii="Times New Roman" w:hAnsi="Times New Roman"/>
          <w:color w:val="333333"/>
          <w:sz w:val="24"/>
          <w:szCs w:val="24"/>
        </w:rPr>
        <w:t xml:space="preserve"> able to competently perform pelvic examinations</w:t>
      </w:r>
    </w:p>
    <w:p w14:paraId="012DF0DD" w14:textId="77777777" w:rsidR="007F775D" w:rsidRDefault="007F775D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 w:rsidRPr="008C4020">
        <w:rPr>
          <w:rFonts w:ascii="Times New Roman" w:hAnsi="Times New Roman"/>
          <w:color w:val="333333"/>
          <w:sz w:val="24"/>
          <w:szCs w:val="24"/>
        </w:rPr>
        <w:t xml:space="preserve">When performing a speculum exam, I </w:t>
      </w:r>
      <w:r>
        <w:rPr>
          <w:rFonts w:ascii="Times New Roman" w:hAnsi="Times New Roman"/>
          <w:color w:val="333333"/>
          <w:sz w:val="24"/>
          <w:szCs w:val="24"/>
        </w:rPr>
        <w:t>am</w:t>
      </w:r>
      <w:r w:rsidRPr="008C4020">
        <w:rPr>
          <w:rFonts w:ascii="Times New Roman" w:hAnsi="Times New Roman"/>
          <w:color w:val="333333"/>
          <w:sz w:val="24"/>
          <w:szCs w:val="24"/>
        </w:rPr>
        <w:t xml:space="preserve"> able to locate the cervix</w:t>
      </w:r>
    </w:p>
    <w:p w14:paraId="5A7DF9E4" w14:textId="77777777" w:rsidR="007F775D" w:rsidRPr="008C4020" w:rsidRDefault="007F775D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  <w:szCs w:val="24"/>
        </w:rPr>
        <w:t>I am able to obtain an adequate sample (as per pathology report) when performing a Pap smear</w:t>
      </w:r>
    </w:p>
    <w:p w14:paraId="2DE89518" w14:textId="0DFC64C3" w:rsidR="007F775D" w:rsidRDefault="007F775D" w:rsidP="00790BD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333333"/>
          <w:sz w:val="24"/>
          <w:szCs w:val="24"/>
        </w:rPr>
      </w:pPr>
      <w:r w:rsidRPr="008C4020">
        <w:rPr>
          <w:rFonts w:ascii="Times New Roman" w:hAnsi="Times New Roman"/>
          <w:color w:val="333333"/>
          <w:sz w:val="24"/>
          <w:szCs w:val="24"/>
        </w:rPr>
        <w:t xml:space="preserve">I </w:t>
      </w:r>
      <w:r>
        <w:rPr>
          <w:rFonts w:ascii="Times New Roman" w:hAnsi="Times New Roman"/>
          <w:color w:val="333333"/>
          <w:sz w:val="24"/>
          <w:szCs w:val="24"/>
        </w:rPr>
        <w:t>am</w:t>
      </w:r>
      <w:r w:rsidRPr="008C4020">
        <w:rPr>
          <w:rFonts w:ascii="Times New Roman" w:hAnsi="Times New Roman"/>
          <w:color w:val="333333"/>
          <w:sz w:val="24"/>
          <w:szCs w:val="24"/>
        </w:rPr>
        <w:t xml:space="preserve"> likely to perform routine pelvic examinations on my female patients</w:t>
      </w:r>
    </w:p>
    <w:p w14:paraId="21436FD7" w14:textId="77777777" w:rsidR="007F775D" w:rsidRDefault="007F775D" w:rsidP="00790B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643E6C" w14:textId="6BBE1A9D" w:rsidR="00093C93" w:rsidRPr="00790BDD" w:rsidRDefault="00093C93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What year are you?</w:t>
      </w:r>
    </w:p>
    <w:p w14:paraId="0A7498F0" w14:textId="45645C0F" w:rsidR="00093C93" w:rsidRDefault="00093C93" w:rsidP="00790BD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GY1</w:t>
      </w:r>
    </w:p>
    <w:p w14:paraId="66698963" w14:textId="72B33DAF" w:rsidR="00093C93" w:rsidRDefault="00093C93" w:rsidP="00790BD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GY2</w:t>
      </w:r>
    </w:p>
    <w:p w14:paraId="31ACB225" w14:textId="59D8E3A7" w:rsidR="00093C93" w:rsidRDefault="00093C93" w:rsidP="00790BD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GY3</w:t>
      </w:r>
    </w:p>
    <w:p w14:paraId="70A263B8" w14:textId="4C378339" w:rsidR="00753450" w:rsidRDefault="00790BDD" w:rsidP="00790BD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GY4</w:t>
      </w:r>
    </w:p>
    <w:p w14:paraId="6849688E" w14:textId="77777777" w:rsidR="00790BDD" w:rsidRDefault="00790BDD" w:rsidP="00790BD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96495CF" w14:textId="19577C10" w:rsidR="00093C93" w:rsidRPr="00790BDD" w:rsidRDefault="00093C93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What is your gender identity?</w:t>
      </w:r>
    </w:p>
    <w:p w14:paraId="5CBFE8D1" w14:textId="4C8C4A58" w:rsidR="00B76DF0" w:rsidRDefault="00B76DF0" w:rsidP="00790BDD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emale</w:t>
      </w:r>
    </w:p>
    <w:p w14:paraId="37234ED1" w14:textId="1DD33564" w:rsidR="00B76DF0" w:rsidRDefault="00B76DF0" w:rsidP="00790BDD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le</w:t>
      </w:r>
    </w:p>
    <w:p w14:paraId="73C26529" w14:textId="1991805D" w:rsidR="00B76DF0" w:rsidRDefault="00790BDD" w:rsidP="00790BDD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</w:t>
      </w:r>
    </w:p>
    <w:p w14:paraId="350CF2AA" w14:textId="77777777" w:rsidR="00790BDD" w:rsidRDefault="00790BDD" w:rsidP="00790BD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7DCAC3A" w14:textId="7DF62488" w:rsidR="00790BDD" w:rsidRDefault="003B50CE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How old are you?</w:t>
      </w:r>
    </w:p>
    <w:p w14:paraId="66E470D0" w14:textId="00A6D6F5" w:rsidR="00790BDD" w:rsidRDefault="00790BDD" w:rsidP="00790BDD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0-24</w:t>
      </w:r>
    </w:p>
    <w:p w14:paraId="1B9132F9" w14:textId="229694F6" w:rsidR="00790BDD" w:rsidRDefault="00790BDD" w:rsidP="00790BDD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5-29</w:t>
      </w:r>
    </w:p>
    <w:p w14:paraId="05DD58D1" w14:textId="42E39987" w:rsidR="00790BDD" w:rsidRDefault="00790BDD" w:rsidP="00790BDD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0-34</w:t>
      </w:r>
    </w:p>
    <w:p w14:paraId="3085980D" w14:textId="70079A8D" w:rsidR="00790BDD" w:rsidRDefault="00790BDD" w:rsidP="00790BDD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-39</w:t>
      </w:r>
    </w:p>
    <w:p w14:paraId="6EC11752" w14:textId="076AE979" w:rsidR="00790BDD" w:rsidRDefault="00790BDD" w:rsidP="00790BDD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0-44</w:t>
      </w:r>
    </w:p>
    <w:p w14:paraId="2B8B7A6F" w14:textId="450A57C5" w:rsidR="00790BDD" w:rsidRDefault="00790BDD" w:rsidP="00790BDD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5+</w:t>
      </w:r>
    </w:p>
    <w:p w14:paraId="6A97FAE0" w14:textId="77777777" w:rsidR="00790BDD" w:rsidRDefault="00790BDD" w:rsidP="00790BDD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14:paraId="688AF603" w14:textId="0FDEF7FF" w:rsidR="003B50CE" w:rsidRPr="00790BDD" w:rsidRDefault="003B50CE" w:rsidP="00790B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90BDD">
        <w:rPr>
          <w:rFonts w:ascii="Times New Roman" w:hAnsi="Times New Roman"/>
          <w:sz w:val="24"/>
          <w:szCs w:val="24"/>
        </w:rPr>
        <w:t>What is your marital status?</w:t>
      </w:r>
    </w:p>
    <w:p w14:paraId="45C4044E" w14:textId="627F5C71" w:rsidR="003B50CE" w:rsidRPr="003B50CE" w:rsidRDefault="003B50CE" w:rsidP="00790BDD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B50CE">
        <w:rPr>
          <w:rFonts w:ascii="Times New Roman" w:hAnsi="Times New Roman"/>
          <w:sz w:val="24"/>
          <w:szCs w:val="24"/>
        </w:rPr>
        <w:t>Never married</w:t>
      </w:r>
    </w:p>
    <w:p w14:paraId="41D6EC9A" w14:textId="2AF1E868" w:rsidR="003B50CE" w:rsidRPr="003B50CE" w:rsidRDefault="003B50CE" w:rsidP="00790BDD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B50CE">
        <w:rPr>
          <w:rFonts w:ascii="Times New Roman" w:hAnsi="Times New Roman"/>
          <w:sz w:val="24"/>
          <w:szCs w:val="24"/>
        </w:rPr>
        <w:t>Married</w:t>
      </w:r>
    </w:p>
    <w:p w14:paraId="7F18F8E7" w14:textId="1229E98C" w:rsidR="003B50CE" w:rsidRPr="003B50CE" w:rsidRDefault="003B50CE" w:rsidP="00790BDD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B50CE">
        <w:rPr>
          <w:rFonts w:ascii="Times New Roman" w:hAnsi="Times New Roman"/>
          <w:sz w:val="24"/>
          <w:szCs w:val="24"/>
        </w:rPr>
        <w:t>Separated/Divorced/Widowed</w:t>
      </w:r>
    </w:p>
    <w:p w14:paraId="7E4D45CC" w14:textId="77777777" w:rsidR="00B76DF0" w:rsidRPr="00B76DF0" w:rsidRDefault="00B76DF0" w:rsidP="00B76DF0">
      <w:pPr>
        <w:rPr>
          <w:rFonts w:ascii="Times New Roman" w:hAnsi="Times New Roman"/>
          <w:sz w:val="24"/>
          <w:szCs w:val="24"/>
        </w:rPr>
      </w:pPr>
    </w:p>
    <w:sectPr w:rsidR="00B76DF0" w:rsidRPr="00B76DF0" w:rsidSect="004A5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3005C"/>
    <w:multiLevelType w:val="hybridMultilevel"/>
    <w:tmpl w:val="FC1448C6"/>
    <w:lvl w:ilvl="0" w:tplc="805E23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170C8"/>
    <w:multiLevelType w:val="hybridMultilevel"/>
    <w:tmpl w:val="14EAD3E2"/>
    <w:lvl w:ilvl="0" w:tplc="51C20BAE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1304E"/>
    <w:multiLevelType w:val="hybridMultilevel"/>
    <w:tmpl w:val="C21C1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2005"/>
    <w:multiLevelType w:val="hybridMultilevel"/>
    <w:tmpl w:val="1B588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D2622"/>
    <w:multiLevelType w:val="hybridMultilevel"/>
    <w:tmpl w:val="2AA08746"/>
    <w:lvl w:ilvl="0" w:tplc="198C6F8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36C0"/>
    <w:multiLevelType w:val="hybridMultilevel"/>
    <w:tmpl w:val="4A66A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33288"/>
    <w:multiLevelType w:val="hybridMultilevel"/>
    <w:tmpl w:val="727A2B18"/>
    <w:lvl w:ilvl="0" w:tplc="198C6F8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268C4"/>
    <w:multiLevelType w:val="hybridMultilevel"/>
    <w:tmpl w:val="C7AA4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622372"/>
    <w:multiLevelType w:val="hybridMultilevel"/>
    <w:tmpl w:val="DF3CAC88"/>
    <w:lvl w:ilvl="0" w:tplc="3BEAE7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BD5F90"/>
    <w:multiLevelType w:val="hybridMultilevel"/>
    <w:tmpl w:val="7C58D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712F3B"/>
    <w:multiLevelType w:val="hybridMultilevel"/>
    <w:tmpl w:val="46523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3E479F"/>
    <w:multiLevelType w:val="hybridMultilevel"/>
    <w:tmpl w:val="D7964F76"/>
    <w:lvl w:ilvl="0" w:tplc="51C20BAE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A03376"/>
    <w:multiLevelType w:val="hybridMultilevel"/>
    <w:tmpl w:val="FF4A5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2E1BF3"/>
    <w:multiLevelType w:val="hybridMultilevel"/>
    <w:tmpl w:val="593A5F12"/>
    <w:lvl w:ilvl="0" w:tplc="13AAE8E0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5C7131"/>
    <w:multiLevelType w:val="hybridMultilevel"/>
    <w:tmpl w:val="8FD69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B14F1D"/>
    <w:multiLevelType w:val="hybridMultilevel"/>
    <w:tmpl w:val="A3A69E74"/>
    <w:lvl w:ilvl="0" w:tplc="51C20BAE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337D66"/>
    <w:multiLevelType w:val="hybridMultilevel"/>
    <w:tmpl w:val="10C0D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615888"/>
    <w:multiLevelType w:val="hybridMultilevel"/>
    <w:tmpl w:val="C10EB6BA"/>
    <w:lvl w:ilvl="0" w:tplc="0409000F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 w:tplc="51C20BAE">
      <w:start w:val="1"/>
      <w:numFmt w:val="bullet"/>
      <w:lvlText w:val="‒"/>
      <w:lvlJc w:val="left"/>
      <w:pPr>
        <w:ind w:left="1440" w:hanging="360"/>
      </w:pPr>
      <w:rPr>
        <w:rFonts w:ascii="Calibri" w:hAnsi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E8D2903"/>
    <w:multiLevelType w:val="hybridMultilevel"/>
    <w:tmpl w:val="3A16C68A"/>
    <w:lvl w:ilvl="0" w:tplc="51C20BAE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6"/>
  </w:num>
  <w:num w:numId="4">
    <w:abstractNumId w:val="15"/>
  </w:num>
  <w:num w:numId="5">
    <w:abstractNumId w:val="10"/>
  </w:num>
  <w:num w:numId="6">
    <w:abstractNumId w:val="3"/>
  </w:num>
  <w:num w:numId="7">
    <w:abstractNumId w:val="1"/>
  </w:num>
  <w:num w:numId="8">
    <w:abstractNumId w:val="8"/>
  </w:num>
  <w:num w:numId="9">
    <w:abstractNumId w:val="11"/>
  </w:num>
  <w:num w:numId="10">
    <w:abstractNumId w:val="18"/>
  </w:num>
  <w:num w:numId="11">
    <w:abstractNumId w:val="7"/>
  </w:num>
  <w:num w:numId="12">
    <w:abstractNumId w:val="0"/>
  </w:num>
  <w:num w:numId="13">
    <w:abstractNumId w:val="5"/>
  </w:num>
  <w:num w:numId="14">
    <w:abstractNumId w:val="9"/>
  </w:num>
  <w:num w:numId="15">
    <w:abstractNumId w:val="14"/>
  </w:num>
  <w:num w:numId="16">
    <w:abstractNumId w:val="2"/>
  </w:num>
  <w:num w:numId="17">
    <w:abstractNumId w:val="16"/>
  </w:num>
  <w:num w:numId="18">
    <w:abstractNumId w:val="12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78"/>
    <w:rsid w:val="00093C93"/>
    <w:rsid w:val="00113ACE"/>
    <w:rsid w:val="001D4443"/>
    <w:rsid w:val="00214BD1"/>
    <w:rsid w:val="00233379"/>
    <w:rsid w:val="0028025B"/>
    <w:rsid w:val="002C3BBC"/>
    <w:rsid w:val="002D26EF"/>
    <w:rsid w:val="00300008"/>
    <w:rsid w:val="0030589E"/>
    <w:rsid w:val="00326B81"/>
    <w:rsid w:val="003B50CE"/>
    <w:rsid w:val="00421033"/>
    <w:rsid w:val="00456825"/>
    <w:rsid w:val="00513EC1"/>
    <w:rsid w:val="005C474F"/>
    <w:rsid w:val="0063558B"/>
    <w:rsid w:val="00753450"/>
    <w:rsid w:val="007728DD"/>
    <w:rsid w:val="00790BDD"/>
    <w:rsid w:val="007F775D"/>
    <w:rsid w:val="00804A9C"/>
    <w:rsid w:val="00836A58"/>
    <w:rsid w:val="00861113"/>
    <w:rsid w:val="008941F7"/>
    <w:rsid w:val="008973A2"/>
    <w:rsid w:val="00A47D20"/>
    <w:rsid w:val="00A54A0A"/>
    <w:rsid w:val="00AF52F0"/>
    <w:rsid w:val="00B55CA5"/>
    <w:rsid w:val="00B76DF0"/>
    <w:rsid w:val="00BF2755"/>
    <w:rsid w:val="00BF505E"/>
    <w:rsid w:val="00C85778"/>
    <w:rsid w:val="00CB5292"/>
    <w:rsid w:val="00CD5E1C"/>
    <w:rsid w:val="00CE7AF9"/>
    <w:rsid w:val="00D03995"/>
    <w:rsid w:val="00D2753D"/>
    <w:rsid w:val="00D45B52"/>
    <w:rsid w:val="00D54B3D"/>
    <w:rsid w:val="00D66C3D"/>
    <w:rsid w:val="00E25346"/>
    <w:rsid w:val="00E45863"/>
    <w:rsid w:val="00EA2AC6"/>
    <w:rsid w:val="00EC2A0D"/>
    <w:rsid w:val="00F24B14"/>
    <w:rsid w:val="00F76475"/>
    <w:rsid w:val="00FC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75F8"/>
  <w15:chartTrackingRefBased/>
  <w15:docId w15:val="{734629AC-976B-434B-B5CA-33E276B61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778"/>
    <w:pPr>
      <w:spacing w:after="200" w:line="276" w:lineRule="auto"/>
      <w:ind w:left="720"/>
      <w:contextualSpacing/>
    </w:pPr>
    <w:rPr>
      <w:rFonts w:eastAsia="Times New Roman" w:cs="Times New Roman"/>
    </w:rPr>
  </w:style>
  <w:style w:type="paragraph" w:customStyle="1" w:styleId="xmsonormal">
    <w:name w:val="x_msonormal"/>
    <w:basedOn w:val="Normal"/>
    <w:rsid w:val="001D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534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3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4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12</Words>
  <Characters>691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wedish</dc:creator>
  <cp:keywords/>
  <dc:description/>
  <cp:lastModifiedBy>Kristin Swedish</cp:lastModifiedBy>
  <cp:revision>2</cp:revision>
  <dcterms:created xsi:type="dcterms:W3CDTF">2025-01-11T12:52:00Z</dcterms:created>
  <dcterms:modified xsi:type="dcterms:W3CDTF">2025-01-11T12:52:00Z</dcterms:modified>
</cp:coreProperties>
</file>